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FDDDB" w14:textId="535C1838" w:rsidR="00172C47" w:rsidRPr="0082685C" w:rsidRDefault="0082685C" w:rsidP="008D5331">
      <w:pPr>
        <w:tabs>
          <w:tab w:val="left" w:pos="1985"/>
          <w:tab w:val="left" w:pos="4820"/>
        </w:tabs>
        <w:rPr>
          <w:rFonts w:ascii="Times New Roman" w:hAnsi="Times New Roman" w:cs="Times New Roman"/>
          <w:b/>
          <w:sz w:val="36"/>
          <w:szCs w:val="36"/>
        </w:rPr>
      </w:pPr>
      <w:r w:rsidRPr="0082685C">
        <w:rPr>
          <w:rFonts w:ascii="Times New Roman" w:hAnsi="Times New Roman" w:cs="Times New Roman"/>
          <w:b/>
          <w:sz w:val="36"/>
          <w:szCs w:val="36"/>
        </w:rPr>
        <w:t>Supplementary material for online publication only</w:t>
      </w:r>
    </w:p>
    <w:p w14:paraId="0265960C" w14:textId="77777777" w:rsidR="00A56435" w:rsidRDefault="00A56435" w:rsidP="008D5331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</w:p>
    <w:p w14:paraId="0E39F718" w14:textId="4172C067" w:rsidR="00A56435" w:rsidRDefault="00C46822" w:rsidP="008D5331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  <w:r w:rsidRPr="000E3C2E">
        <w:rPr>
          <w:rFonts w:ascii="Times New Roman" w:hAnsi="Times New Roman" w:cs="Times New Roman"/>
          <w:b/>
        </w:rPr>
        <w:t>Table S</w:t>
      </w:r>
      <w:r w:rsidR="00FA4CF1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 Primers used for </w:t>
      </w:r>
      <w:r w:rsidR="00200EDF">
        <w:rPr>
          <w:rFonts w:ascii="Times New Roman" w:hAnsi="Times New Roman" w:cs="Times New Roman"/>
        </w:rPr>
        <w:t>cloning</w:t>
      </w:r>
      <w:bookmarkStart w:id="0" w:name="_GoBack"/>
      <w:bookmarkEnd w:id="0"/>
    </w:p>
    <w:p w14:paraId="50BBE3F6" w14:textId="0E17E710" w:rsidR="00C46822" w:rsidRDefault="000500A0" w:rsidP="008D5331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  <w:r>
        <w:rPr>
          <w:rFonts w:ascii="Times New Roman" w:eastAsia="ＭＳ Ｐゴシック" w:hAnsi="Times New Roman" w:cs="Times New Roman"/>
          <w:noProof/>
          <w:color w:val="000000"/>
          <w:kern w:val="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89BF06A" wp14:editId="4003353D">
                <wp:simplePos x="0" y="0"/>
                <wp:positionH relativeFrom="column">
                  <wp:posOffset>2540</wp:posOffset>
                </wp:positionH>
                <wp:positionV relativeFrom="paragraph">
                  <wp:posOffset>242570</wp:posOffset>
                </wp:positionV>
                <wp:extent cx="5140960" cy="11430"/>
                <wp:effectExtent l="0" t="0" r="15240" b="39370"/>
                <wp:wrapNone/>
                <wp:docPr id="9" name="直線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0960" cy="11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コネクタ 9" o:spid="_x0000_s1026" style="position:absolute;left:0;text-align:lef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2pt,19.1pt" to="405pt,20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" strokecolor="black [3213]" strokeweight="2pt"/>
            </w:pict>
          </mc:Fallback>
        </mc:AlternateContent>
      </w:r>
    </w:p>
    <w:tbl>
      <w:tblPr>
        <w:tblW w:w="7796" w:type="dxa"/>
        <w:tblInd w:w="2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3543"/>
        <w:gridCol w:w="2835"/>
      </w:tblGrid>
      <w:tr w:rsidR="000500A0" w:rsidRPr="00627015" w14:paraId="1CFC7A92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3B81" w14:textId="62FDB89A" w:rsidR="00D91656" w:rsidRPr="00627015" w:rsidRDefault="00D91656" w:rsidP="0062701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  <w:t>Ge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8401" w14:textId="77777777" w:rsidR="00D91656" w:rsidRPr="00627015" w:rsidRDefault="00D91656" w:rsidP="0062701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E06C" w14:textId="77777777" w:rsidR="00D91656" w:rsidRPr="00627015" w:rsidRDefault="00D91656" w:rsidP="0062701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  <w:t>Reverse primer</w:t>
            </w:r>
          </w:p>
        </w:tc>
      </w:tr>
      <w:tr w:rsidR="000500A0" w:rsidRPr="000500A0" w14:paraId="73A579ED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7179" w14:textId="4496D60F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99ED21E" wp14:editId="0CEFAC7B">
                      <wp:simplePos x="0" y="0"/>
                      <wp:positionH relativeFrom="column">
                        <wp:posOffset>-151765</wp:posOffset>
                      </wp:positionH>
                      <wp:positionV relativeFrom="paragraph">
                        <wp:posOffset>-5715</wp:posOffset>
                      </wp:positionV>
                      <wp:extent cx="5140960" cy="11430"/>
                      <wp:effectExtent l="0" t="0" r="15240" b="39370"/>
                      <wp:wrapNone/>
                      <wp:docPr id="13" name="直線コネクタ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140960" cy="1143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コネクタ 13" o:spid="_x0000_s1026" style="position:absolute;left:0;text-align:lef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.9pt,-.4pt" to="392.9pt,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" strokecolor="black [3213]" strokeweight="2pt"/>
                  </w:pict>
                </mc:Fallback>
              </mc:AlternateContent>
            </w: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5g0848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D998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aatagcaaagggagtcaaaacg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5D42" w14:textId="77777777" w:rsidR="000500A0" w:rsidRPr="000500A0" w:rsidRDefault="000500A0" w:rsidP="000500A0">
            <w:pPr>
              <w:widowControl/>
              <w:ind w:leftChars="-6" w:left="-14" w:firstLineChars="5" w:firstLine="9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tatggtttgccactcgaattggga</w:t>
            </w:r>
          </w:p>
        </w:tc>
      </w:tr>
      <w:tr w:rsidR="000500A0" w:rsidRPr="000500A0" w14:paraId="66D196CA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67D8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4g0999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8EED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aggaataaatcccaatcattcatcag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028D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aaagcggcgactgatatcc</w:t>
            </w:r>
          </w:p>
        </w:tc>
      </w:tr>
      <w:tr w:rsidR="000500A0" w:rsidRPr="000500A0" w14:paraId="258EAFB0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ACBC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1g1081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6A9C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cagctgcaagtgga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B2FE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tatgaagtccaagaagacagtggtg</w:t>
            </w:r>
          </w:p>
        </w:tc>
      </w:tr>
      <w:tr w:rsidR="000500A0" w:rsidRPr="000500A0" w14:paraId="7BFA8D1B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BEB0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5g1154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5848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cgttactctcatactctcc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7CD4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tacatcactataacttgagctggcga</w:t>
            </w:r>
          </w:p>
        </w:tc>
      </w:tr>
      <w:tr w:rsidR="000500A0" w:rsidRPr="000500A0" w14:paraId="2A7054E4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3892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3g1867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2B4D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ataccgagaaaggttatcc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2941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aagcttaaacactcgccgag</w:t>
            </w:r>
          </w:p>
        </w:tc>
      </w:tr>
      <w:tr w:rsidR="000500A0" w:rsidRPr="000500A0" w14:paraId="05006293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8419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1g5985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81AE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ccttccgttcaaatccgttc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DECE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gttctgtcgacaggcgttt</w:t>
            </w:r>
          </w:p>
        </w:tc>
      </w:tr>
      <w:tr w:rsidR="000500A0" w:rsidRPr="000500A0" w14:paraId="1887D412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5DCB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3g1692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1E04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agtcttcttctacatctctttgct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879A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caatgtcacgctcggaaact</w:t>
            </w:r>
          </w:p>
        </w:tc>
      </w:tr>
      <w:tr w:rsidR="000500A0" w:rsidRPr="000500A0" w14:paraId="02330F24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8810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5g4502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9943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ctaggtctggggttg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9C2C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cgaggagaatctgtcgc</w:t>
            </w:r>
          </w:p>
        </w:tc>
      </w:tr>
      <w:tr w:rsidR="000500A0" w:rsidRPr="000500A0" w14:paraId="593D20EF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92AB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5g5457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ABF9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aatctttaatgagactcgtcttagtt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57FB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tttctcttggaatttgtactcttgttgttgtt</w:t>
            </w:r>
          </w:p>
        </w:tc>
      </w:tr>
      <w:tr w:rsidR="000500A0" w:rsidRPr="000500A0" w14:paraId="0837DA08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481E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1g4828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71D4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tcccgcatttccacc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9E10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tacgacagatttccggccatatt</w:t>
            </w:r>
          </w:p>
        </w:tc>
      </w:tr>
      <w:tr w:rsidR="000500A0" w:rsidRPr="000500A0" w14:paraId="098D6C60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0F17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5g0119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C94F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tatttccaattcggattttggttcttt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C161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acatttgggaagatcacttggag</w:t>
            </w:r>
          </w:p>
        </w:tc>
      </w:tr>
      <w:tr w:rsidR="000500A0" w:rsidRPr="000500A0" w14:paraId="78A4A90D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52F4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1g2920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1754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tcaattaagaatggagcagtagatgc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F6AA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aaatttacacatacactcaggacatctc</w:t>
            </w:r>
          </w:p>
        </w:tc>
      </w:tr>
      <w:tr w:rsidR="000500A0" w:rsidRPr="000500A0" w14:paraId="463DF38B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5AFF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1g69588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CB79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ttgggttccagtacaagatc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8478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taagaaaatggctgagctttgttgt</w:t>
            </w:r>
          </w:p>
        </w:tc>
      </w:tr>
      <w:tr w:rsidR="000500A0" w:rsidRPr="000500A0" w14:paraId="329688E6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F064" w14:textId="612DC26D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2g2065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FE74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aataatctggggaattttggggt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5E9D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taagctggaggaagtgggc</w:t>
            </w:r>
          </w:p>
        </w:tc>
      </w:tr>
      <w:tr w:rsidR="000500A0" w:rsidRPr="000500A0" w14:paraId="7C734288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AD8E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5g4990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FDCC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tttgaggaaaagatcatggatattggtg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5372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tatgacatcattctcctgcaagtatagt</w:t>
            </w:r>
          </w:p>
        </w:tc>
      </w:tr>
      <w:tr w:rsidR="000500A0" w:rsidRPr="000500A0" w14:paraId="4B10BE15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6100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1g7055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381B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tgtttaataggtttgttgggagatgt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4E6F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tggacatctagggttttttcctg</w:t>
            </w:r>
          </w:p>
        </w:tc>
      </w:tr>
      <w:tr w:rsidR="000500A0" w:rsidRPr="000500A0" w14:paraId="077D521A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0996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2g3848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B727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acgaatcccgataacatgaaa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3015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gataaaagaatgagtggagagtttgtaac</w:t>
            </w:r>
          </w:p>
        </w:tc>
      </w:tr>
      <w:tr w:rsidR="000500A0" w:rsidRPr="000500A0" w14:paraId="7A4EAEF6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52F5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5g2633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84F3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cagccattatagtgg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5988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taagaagcaaaatttgtaaaggccaaagagacta</w:t>
            </w:r>
          </w:p>
        </w:tc>
      </w:tr>
      <w:tr w:rsidR="000500A0" w:rsidRPr="000500A0" w14:paraId="350D1284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1D9C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5g0837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C875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ttcttcttagtttctccttaagattca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01BA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tatgccttgcgtcttgtaagagtatacatttt</w:t>
            </w:r>
          </w:p>
        </w:tc>
      </w:tr>
      <w:tr w:rsidR="000500A0" w:rsidRPr="000500A0" w14:paraId="34FC1A3C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128A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1g7834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2801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cggatgaagtgatacttttggattt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691B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tagacacagtatatcttcctaatcttataggcaaa</w:t>
            </w:r>
          </w:p>
        </w:tc>
      </w:tr>
      <w:tr w:rsidR="000500A0" w:rsidRPr="000500A0" w14:paraId="64D0C6F8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3914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4g0816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8078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agaagaatacaaatacgaaccatacaa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4B06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caaagaagagagatcaatggagataacaa</w:t>
            </w:r>
          </w:p>
        </w:tc>
      </w:tr>
      <w:tr w:rsidR="000500A0" w:rsidRPr="000500A0" w14:paraId="02BA3CC6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153A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4g1494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1295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aacacatcaatacttgccatactttttctca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C707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tacccaatcaaaggatcgttatcgaagaaattt</w:t>
            </w:r>
          </w:p>
        </w:tc>
      </w:tr>
      <w:tr w:rsidR="000500A0" w:rsidRPr="000500A0" w14:paraId="44676617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3A9E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1g7918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8C34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ggaagggaagagc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7857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atgtatcatgagctcgtagttcttcaa</w:t>
            </w:r>
          </w:p>
        </w:tc>
      </w:tr>
      <w:tr w:rsidR="000500A0" w:rsidRPr="000500A0" w14:paraId="11AB309C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5AF1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1g3172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C08C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aaattcaaaaacaagataaccggga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6B09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tacacattttgagtgtgacgtttgtcat</w:t>
            </w:r>
          </w:p>
        </w:tc>
      </w:tr>
      <w:tr w:rsidR="000500A0" w:rsidRPr="000500A0" w14:paraId="586BC1B4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84BF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5g0136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7671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agcttcttgattcctaatagaggag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ABFD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tacaaatgagccaataggatccgattc</w:t>
            </w:r>
          </w:p>
        </w:tc>
      </w:tr>
      <w:tr w:rsidR="000500A0" w:rsidRPr="000500A0" w14:paraId="0590ABBA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0A75" w14:textId="54F13CE1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5g59305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EBD7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agaagacatgatatcatcatcaa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7FEF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gtgtttgaccggtgggtgacgatttcc</w:t>
            </w:r>
          </w:p>
        </w:tc>
      </w:tr>
      <w:tr w:rsidR="000500A0" w:rsidRPr="000500A0" w14:paraId="2DEE8255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9F04" w14:textId="01093BF5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lastRenderedPageBreak/>
              <w:t xml:space="preserve">At1g2792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28E1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gttcgcttcagaca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2411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tatgcctcactctttctgctttctctt</w:t>
            </w:r>
          </w:p>
        </w:tc>
      </w:tr>
      <w:tr w:rsidR="000500A0" w:rsidRPr="000500A0" w14:paraId="155AE9ED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CEC5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3g4740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37E0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cttagaggcatctttcacattt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8430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caaccctgacttgaaaggca</w:t>
            </w:r>
          </w:p>
        </w:tc>
      </w:tr>
      <w:tr w:rsidR="000500A0" w:rsidRPr="000500A0" w14:paraId="7FA4847F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DD52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5g1987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83C8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gaacattggtgggtcacattt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6632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taatcctttgttcgaagctgagagtattcaatttt</w:t>
            </w:r>
          </w:p>
        </w:tc>
      </w:tr>
      <w:tr w:rsidR="000500A0" w:rsidRPr="000500A0" w14:paraId="4B32CD96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F166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1g0961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BA3B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aggcctaaagcaaatcaaaaccac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6405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tatggacaaaagggtctatttgattctgatt</w:t>
            </w:r>
          </w:p>
        </w:tc>
      </w:tr>
      <w:tr w:rsidR="000500A0" w:rsidRPr="000500A0" w14:paraId="36A1BACC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CF0D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1g4379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2494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cctccacggattcagtt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092C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cgaacgggaaacgactgat</w:t>
            </w:r>
          </w:p>
        </w:tc>
      </w:tr>
      <w:tr w:rsidR="000500A0" w:rsidRPr="000500A0" w14:paraId="361BCC55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E778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2g3709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CBBE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gatctctagagagatcaaagaaga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409F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ggtgcttaaacgtgttcttgtg</w:t>
            </w:r>
          </w:p>
        </w:tc>
      </w:tr>
      <w:tr w:rsidR="000500A0" w:rsidRPr="000500A0" w14:paraId="631A00EF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B80A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1g5807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30CB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atatagaagagatggaaggaaataatcaa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E1CC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taaaagtgcagggtggaagaggta</w:t>
            </w:r>
          </w:p>
        </w:tc>
      </w:tr>
      <w:tr w:rsidR="000500A0" w:rsidRPr="000500A0" w14:paraId="1B8B22EA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C902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5g0173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390E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cattgacgagataccagat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9424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ctcgctccagctatctgaat</w:t>
            </w:r>
          </w:p>
        </w:tc>
      </w:tr>
      <w:tr w:rsidR="000500A0" w:rsidRPr="000500A0" w14:paraId="7ABE1884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2BF9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5g0780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B571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ttacgttcacatcagaagcatc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7C8D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agaattgaagtttgtgaaatgagagctttgaa</w:t>
            </w:r>
          </w:p>
        </w:tc>
      </w:tr>
      <w:tr w:rsidR="000500A0" w:rsidRPr="000500A0" w14:paraId="2AF9F1C7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8459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3g5969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4908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ggaagaaaggaagttggtttt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BE07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cgcaaatctgttaaaagccctc</w:t>
            </w:r>
          </w:p>
        </w:tc>
      </w:tr>
      <w:tr w:rsidR="000500A0" w:rsidRPr="000500A0" w14:paraId="152B4EAA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5206" w14:textId="6EE38743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1g5837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A1EC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aggtttcaagaaaagacaatgaag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AA61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caaaccttgaagatcaacagtaataacct</w:t>
            </w:r>
          </w:p>
        </w:tc>
      </w:tr>
      <w:tr w:rsidR="000500A0" w:rsidRPr="000500A0" w14:paraId="36442A4D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9A50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5g4002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BEA2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aaattccagtctacctccttgttac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494E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tacgtggaactatggcccca</w:t>
            </w:r>
          </w:p>
        </w:tc>
      </w:tr>
      <w:tr w:rsidR="000500A0" w:rsidRPr="000500A0" w14:paraId="66DCA937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9447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2g0478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4C7F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caaagatgcaattatcaatctttatcg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82C5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caagaacaatgccaccaaacc</w:t>
            </w:r>
          </w:p>
        </w:tc>
      </w:tr>
      <w:tr w:rsidR="000500A0" w:rsidRPr="000500A0" w14:paraId="73B7E776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812A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3g0527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0E75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accggaggagc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956A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agattcaatcaagaaatcttcaaatgtagctagt</w:t>
            </w:r>
          </w:p>
        </w:tc>
      </w:tr>
      <w:tr w:rsidR="000500A0" w:rsidRPr="000500A0" w14:paraId="3039B003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7F8B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5g1760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E410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tcgacaaaccctaaccca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41A9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taaaggggcagacggtaatttc</w:t>
            </w:r>
          </w:p>
        </w:tc>
      </w:tr>
      <w:tr w:rsidR="000500A0" w:rsidRPr="000500A0" w14:paraId="357A1A89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1EBC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1g7541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DC41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ctgtgtattaccctaatagtg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67CD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tagacaacaaagtcgtgtaattgatggg</w:t>
            </w:r>
          </w:p>
        </w:tc>
      </w:tr>
      <w:tr w:rsidR="000500A0" w:rsidRPr="000500A0" w14:paraId="48DF6711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C54D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4g2850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D20B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acttggtgcaatgaccgt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DD3E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taagggataaaaggttgagagtcatgaac</w:t>
            </w:r>
          </w:p>
        </w:tc>
      </w:tr>
      <w:tr w:rsidR="000500A0" w:rsidRPr="000500A0" w14:paraId="691657A0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E552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5g0317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5514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ctacttcaagaacattcattttctctaat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B563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tatatccacagagaagaagaagcagcaat</w:t>
            </w:r>
          </w:p>
        </w:tc>
      </w:tr>
      <w:tr w:rsidR="000500A0" w:rsidRPr="000500A0" w14:paraId="10AE9CE6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8BF7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2g3808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395A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ggtctcatatggtttggtttctat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1B7F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tagcacttgggaagatccttagg</w:t>
            </w:r>
          </w:p>
        </w:tc>
      </w:tr>
      <w:tr w:rsidR="000500A0" w:rsidRPr="000500A0" w14:paraId="2405E9E9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DB28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4g1878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3877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atggagtctaggtctccc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0A24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tagcaatcgatcaaaagacagttcagagaaa</w:t>
            </w:r>
          </w:p>
        </w:tc>
      </w:tr>
      <w:tr w:rsidR="000500A0" w:rsidRPr="000500A0" w14:paraId="1CE46FD6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5987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5g6049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4745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aacattctctcatcatcctc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D086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caaataaaaccatgcgagcattacact</w:t>
            </w:r>
          </w:p>
        </w:tc>
      </w:tr>
      <w:tr w:rsidR="000500A0" w:rsidRPr="000500A0" w14:paraId="1DC24EF6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1F57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 w:rsidRPr="000500A0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 xml:space="preserve">At3g1692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01BB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accatggtcacattgatagacgaagaaaaagacaaaaaaaa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3475" w14:textId="77777777" w:rsidR="000500A0" w:rsidRPr="000500A0" w:rsidRDefault="000500A0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500A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caagaagaggaaccagaactcg</w:t>
            </w:r>
          </w:p>
        </w:tc>
      </w:tr>
      <w:tr w:rsidR="00303898" w:rsidRPr="000500A0" w14:paraId="69A224C3" w14:textId="77777777" w:rsidTr="000500A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3BADD" w14:textId="3AF79C1F" w:rsidR="00303898" w:rsidRPr="000500A0" w:rsidRDefault="00303898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w:t>pAtTED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468B5" w14:textId="2146EE26" w:rsidR="00303898" w:rsidRPr="00303898" w:rsidRDefault="00303898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03898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atatgtttgaagctttgattattggggatttcatttgc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1B8F9" w14:textId="72F040C1" w:rsidR="00303898" w:rsidRPr="00303898" w:rsidRDefault="00303898" w:rsidP="000500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03898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ggtacctattctaggtttcttcttgatcttttgtttgtttc</w:t>
            </w:r>
          </w:p>
        </w:tc>
      </w:tr>
    </w:tbl>
    <w:p w14:paraId="4F7E3758" w14:textId="29C90F66" w:rsidR="00D91656" w:rsidRDefault="000500A0" w:rsidP="008D5331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  <w:r>
        <w:rPr>
          <w:rFonts w:ascii="Times New Roman" w:eastAsia="ＭＳ Ｐゴシック" w:hAnsi="Times New Roman" w:cs="Times New Roman"/>
          <w:noProof/>
          <w:color w:val="000000"/>
          <w:kern w:val="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C30F0A7" wp14:editId="216091D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140960" cy="11430"/>
                <wp:effectExtent l="0" t="0" r="15240" b="39370"/>
                <wp:wrapNone/>
                <wp:docPr id="14" name="直線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0960" cy="11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コネクタ 14" o:spid="_x0000_s1026" style="position:absolute;left:0;text-align:lef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0" to="404.8pt,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" strokecolor="black [3213]" strokeweight="2pt"/>
            </w:pict>
          </mc:Fallback>
        </mc:AlternateContent>
      </w:r>
    </w:p>
    <w:p w14:paraId="381E19DD" w14:textId="77777777" w:rsidR="00D91656" w:rsidRDefault="00D91656" w:rsidP="008D5331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</w:p>
    <w:p w14:paraId="5664622A" w14:textId="67BC4004" w:rsidR="00D91656" w:rsidRDefault="00D9165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B6236D" w14:textId="77777777" w:rsidR="00D91656" w:rsidRDefault="00D91656" w:rsidP="00D91656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</w:p>
    <w:p w14:paraId="6F79D81F" w14:textId="77777777" w:rsidR="00D91656" w:rsidRDefault="00D91656" w:rsidP="00D91656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</w:p>
    <w:p w14:paraId="30652110" w14:textId="10D49733" w:rsidR="00D91656" w:rsidRDefault="00D91656" w:rsidP="00D91656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  <w:r w:rsidRPr="000E3C2E">
        <w:rPr>
          <w:rFonts w:ascii="Times New Roman" w:hAnsi="Times New Roman" w:cs="Times New Roman"/>
          <w:b/>
        </w:rPr>
        <w:t>Table S</w:t>
      </w:r>
      <w:r w:rsidR="00FA4CF1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Primers and probes used for real-time PCR</w:t>
      </w:r>
    </w:p>
    <w:p w14:paraId="32B229C5" w14:textId="77777777" w:rsidR="00D91656" w:rsidRDefault="00D91656" w:rsidP="00D91656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</w:p>
    <w:tbl>
      <w:tblPr>
        <w:tblW w:w="8222" w:type="dxa"/>
        <w:tblInd w:w="2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7"/>
        <w:gridCol w:w="3034"/>
        <w:gridCol w:w="2730"/>
        <w:gridCol w:w="941"/>
      </w:tblGrid>
      <w:tr w:rsidR="00D91656" w:rsidRPr="00627015" w14:paraId="7B074D13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44ED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647C0A4" wp14:editId="49B63EA6">
                      <wp:simplePos x="0" y="0"/>
                      <wp:positionH relativeFrom="column">
                        <wp:posOffset>-150495</wp:posOffset>
                      </wp:positionH>
                      <wp:positionV relativeFrom="paragraph">
                        <wp:posOffset>-11430</wp:posOffset>
                      </wp:positionV>
                      <wp:extent cx="5370830" cy="5715"/>
                      <wp:effectExtent l="0" t="0" r="13970" b="45085"/>
                      <wp:wrapNone/>
                      <wp:docPr id="6" name="直線コネクタ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70830" cy="571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コネクタ 6" o:spid="_x0000_s1026" style="position:absolute;left:0;text-align:lef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.8pt,-.85pt" to="411.1pt,-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" strokecolor="black [3213]" strokeweight="2pt"/>
                  </w:pict>
                </mc:Fallback>
              </mc:AlternateContent>
            </w:r>
            <w:r w:rsidRPr="0062701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  <w:t>Gene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3A8D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  <w:t>Forward primer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EFD7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  <w:t>Reverse prime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E2EC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  <w:t>Probe</w:t>
            </w:r>
          </w:p>
        </w:tc>
      </w:tr>
      <w:tr w:rsidR="00D91656" w:rsidRPr="00627015" w14:paraId="7695601C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CDD5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F8E55CC" wp14:editId="427E57BD">
                      <wp:simplePos x="0" y="0"/>
                      <wp:positionH relativeFrom="column">
                        <wp:posOffset>-151765</wp:posOffset>
                      </wp:positionH>
                      <wp:positionV relativeFrom="paragraph">
                        <wp:posOffset>-5715</wp:posOffset>
                      </wp:positionV>
                      <wp:extent cx="5372100" cy="0"/>
                      <wp:effectExtent l="0" t="0" r="12700" b="25400"/>
                      <wp:wrapNone/>
                      <wp:docPr id="8" name="直線コネクタ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721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コネクタ 8" o:spid="_x0000_s1026" style="position:absolute;left:0;text-align:lef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.9pt,-.4pt" to="411.1pt,-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" strokecolor="black [3213]" strokeweight="2pt"/>
                  </w:pict>
                </mc:Fallback>
              </mc:AlternateContent>
            </w: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5g0848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4F01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caatgtatgaggccaaagc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9F0C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gtcgtaccagtgggcttaa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665B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82</w:t>
            </w:r>
          </w:p>
        </w:tc>
      </w:tr>
      <w:tr w:rsidR="00D91656" w:rsidRPr="00627015" w14:paraId="4D579406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1512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4g0999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39F8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gtctttggcttaggacac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9E2E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caatccaagcttcatcttc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48AB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05</w:t>
            </w:r>
          </w:p>
        </w:tc>
      </w:tr>
      <w:tr w:rsidR="00D91656" w:rsidRPr="00627015" w14:paraId="4354F139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8418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1g1081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655C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gagttgctccttggtca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4FB0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aaatttggttgccaattc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07E6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7</w:t>
            </w:r>
          </w:p>
        </w:tc>
      </w:tr>
      <w:tr w:rsidR="00D91656" w:rsidRPr="00627015" w14:paraId="1C19C0E0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FC7D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5g1154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06A7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tttcttttatgaaacgactgca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F3D5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gtcgagaagaaaatctctaaac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10F1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48</w:t>
            </w:r>
          </w:p>
        </w:tc>
      </w:tr>
      <w:tr w:rsidR="00D91656" w:rsidRPr="00627015" w14:paraId="1EDE3FBA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0441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3g1867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F1E7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agtgatcttgatccttgtgat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FEE9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gaatcagatccaaagcaatac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223D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37</w:t>
            </w:r>
          </w:p>
        </w:tc>
      </w:tr>
      <w:tr w:rsidR="00D91656" w:rsidRPr="00627015" w14:paraId="6866BF51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7393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1g5985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A04C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ggtagaagaagaattagctccact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71E8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ccaatgtacgattcattgtct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9324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08</w:t>
            </w:r>
          </w:p>
        </w:tc>
      </w:tr>
      <w:tr w:rsidR="00D91656" w:rsidRPr="00627015" w14:paraId="2C817FCE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79AA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3g1692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568A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caagggatgaaggaagtc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8F34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tgttgcaaccccgtac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71AB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42</w:t>
            </w:r>
          </w:p>
        </w:tc>
      </w:tr>
      <w:tr w:rsidR="00D91656" w:rsidRPr="00627015" w14:paraId="1693CE21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D963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5g4502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A177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aacatcgtcgtcaacagca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2314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ggaatgttgatgctgttct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8FBC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50</w:t>
            </w:r>
          </w:p>
        </w:tc>
      </w:tr>
      <w:tr w:rsidR="00D91656" w:rsidRPr="00627015" w14:paraId="52CF4A2F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8F9F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5g5457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931E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cagccgtgattacaagctc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9CE5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agcttgaccctgctcttt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E378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25</w:t>
            </w:r>
          </w:p>
        </w:tc>
      </w:tr>
      <w:tr w:rsidR="00D91656" w:rsidRPr="00627015" w14:paraId="5823CE76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D3DF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1g4828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1A4F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gtggattggcttgataaagaac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0BC3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tcaggccacttgaaatgc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0120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06</w:t>
            </w:r>
          </w:p>
        </w:tc>
      </w:tr>
      <w:tr w:rsidR="00D91656" w:rsidRPr="00627015" w14:paraId="7570A9FE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7AA7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5g0119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4730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acatagagaagaagtcatcatactc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D347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gcttcatttactaccgtttcg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38A3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31</w:t>
            </w:r>
          </w:p>
        </w:tc>
      </w:tr>
      <w:tr w:rsidR="00D91656" w:rsidRPr="00627015" w14:paraId="2D8A0F33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5ADF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1g2920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28E8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ggaggccttaatcaacagc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048E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accaaattggctaggatctt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7EDF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32</w:t>
            </w:r>
          </w:p>
        </w:tc>
      </w:tr>
      <w:tr w:rsidR="00D91656" w:rsidRPr="00627015" w14:paraId="0777417A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D75E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1g69588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01B2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attcaaatcaagcaagagac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ED9D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gctgagctttgttgtgga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AC14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53</w:t>
            </w:r>
          </w:p>
        </w:tc>
      </w:tr>
      <w:tr w:rsidR="00D91656" w:rsidRPr="00627015" w14:paraId="040CD942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A05E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2g2065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EEB7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agatggagaagcactgca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E801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aacgatctttgtccccattg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3C37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44</w:t>
            </w:r>
          </w:p>
        </w:tc>
      </w:tr>
      <w:tr w:rsidR="00D91656" w:rsidRPr="00627015" w14:paraId="5F023C9C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7331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5g4990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242C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gaacccaaagcttgacaa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921D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gtatgtagacttgtctcctttcag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2C1E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27</w:t>
            </w:r>
          </w:p>
        </w:tc>
      </w:tr>
      <w:tr w:rsidR="00D91656" w:rsidRPr="00627015" w14:paraId="7BDB75FE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11F9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1g7055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6D79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acaaggacaaaaaccattgg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AA14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aagactcaccggataaactc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830D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33</w:t>
            </w:r>
          </w:p>
        </w:tc>
      </w:tr>
      <w:tr w:rsidR="00D91656" w:rsidRPr="00627015" w14:paraId="7CA653DF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7D3F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2g3848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A9FD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cgcattcattgctttagctc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090F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aagaatgagtggagagtttgtaac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3621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08</w:t>
            </w:r>
          </w:p>
        </w:tc>
      </w:tr>
      <w:tr w:rsidR="00D91656" w:rsidRPr="00627015" w14:paraId="617D5AE2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8195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5g2633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F66F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aaccatagccaacgtagactaca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0134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tgtgggttgtattcgaacaag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EB8D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65</w:t>
            </w:r>
          </w:p>
        </w:tc>
      </w:tr>
      <w:tr w:rsidR="00D91656" w:rsidRPr="00627015" w14:paraId="0FD0F5CB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8810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5g0837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A03C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atcaagcaatgagtcgaatgt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F025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aaaatgattccagctgttcc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86D2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91</w:t>
            </w:r>
          </w:p>
        </w:tc>
      </w:tr>
      <w:tr w:rsidR="00D91656" w:rsidRPr="00627015" w14:paraId="6E3F3E77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1581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1g7834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EEDF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tcgtggacaccaagct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C843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gcttctatatactctttcttggctg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97B8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55</w:t>
            </w:r>
          </w:p>
        </w:tc>
      </w:tr>
      <w:tr w:rsidR="00D91656" w:rsidRPr="00627015" w14:paraId="48B200BA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4628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4g0816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27CE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atgctaaaaggaatcgtcc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B0F3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actccgaaaccaggattct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2D14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63</w:t>
            </w:r>
          </w:p>
        </w:tc>
      </w:tr>
      <w:tr w:rsidR="00D91656" w:rsidRPr="00627015" w14:paraId="6DC8DB6E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BCB4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4g1494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3D21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gagattaatgttccaggaca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D8A8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ggccaccattctaaccac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6B50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60</w:t>
            </w:r>
          </w:p>
        </w:tc>
      </w:tr>
      <w:tr w:rsidR="00D91656" w:rsidRPr="00627015" w14:paraId="24E9D5CE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F3EF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1g7918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0419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atctgaagcgtggcaactt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F89D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aagcgattttcgaccact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8E73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69</w:t>
            </w:r>
          </w:p>
        </w:tc>
      </w:tr>
      <w:tr w:rsidR="00D91656" w:rsidRPr="00627015" w14:paraId="2D459137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F569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1g3172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921C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gtataattcttctgttgttttcttg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3BA1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agccaccctttgccgta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41EA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08</w:t>
            </w:r>
          </w:p>
        </w:tc>
      </w:tr>
      <w:tr w:rsidR="00D91656" w:rsidRPr="00627015" w14:paraId="1EEAC035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B156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5g0136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1F96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tcttatacactgaaagaatcagctt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942F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cggacaagactttagcttga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AEFC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43</w:t>
            </w:r>
          </w:p>
        </w:tc>
      </w:tr>
      <w:tr w:rsidR="00D91656" w:rsidRPr="00627015" w14:paraId="5A0573AF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6FBF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5g59305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B898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atcatcaagcttctccttctc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809F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ttcggttttgcgatgatc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5910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43</w:t>
            </w:r>
          </w:p>
        </w:tc>
      </w:tr>
      <w:tr w:rsidR="00D91656" w:rsidRPr="00627015" w14:paraId="4E7038C7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D53F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1g2792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8F1A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gcggatatttgctcagag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C1A6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ttctccggtaagcctctaca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B1AF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5</w:t>
            </w:r>
          </w:p>
        </w:tc>
      </w:tr>
      <w:tr w:rsidR="00D91656" w:rsidRPr="00627015" w14:paraId="58EECDA1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F898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3g4740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B1F2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catctttcacatttgcctct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3268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atgtacggcggaggagaa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A109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43</w:t>
            </w:r>
          </w:p>
        </w:tc>
      </w:tr>
      <w:tr w:rsidR="00D91656" w:rsidRPr="00627015" w14:paraId="38148811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80E3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5g1987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77C8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catcgatccctcatcaactt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FC0A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tgtggtctgacgagtgga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D0F1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44</w:t>
            </w:r>
          </w:p>
        </w:tc>
      </w:tr>
      <w:tr w:rsidR="00D91656" w:rsidRPr="00627015" w14:paraId="515B16BD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B7D7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1g0961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6767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atgcaccgactggctactac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D260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cgcagtgtaaattgctgt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A5A8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92</w:t>
            </w:r>
          </w:p>
        </w:tc>
      </w:tr>
      <w:tr w:rsidR="00D91656" w:rsidRPr="00627015" w14:paraId="19C0DFE9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4267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1g4379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38EB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gaagacgcgatcaagag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5E80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aacgggaaacgactgatga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00C9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22</w:t>
            </w:r>
          </w:p>
        </w:tc>
      </w:tr>
      <w:tr w:rsidR="00D91656" w:rsidRPr="00627015" w14:paraId="4046E0D5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ACA9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2g3709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A005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atcaattcccaaagccaa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A460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gtttctccttcagcttctcg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D86E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24</w:t>
            </w:r>
          </w:p>
        </w:tc>
      </w:tr>
      <w:tr w:rsidR="00D91656" w:rsidRPr="00627015" w14:paraId="101DD3EB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224B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1g5807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8C10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tctttgtttggattttgagtcc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FC2E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attgttacagtagagggggaaca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5DA9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56</w:t>
            </w:r>
          </w:p>
        </w:tc>
      </w:tr>
      <w:tr w:rsidR="00D91656" w:rsidRPr="00627015" w14:paraId="504575A6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A8B3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5g0173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D310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agatcatacggagcaagtc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E633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gaaagtttggtctccctgag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271E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54</w:t>
            </w:r>
          </w:p>
        </w:tc>
      </w:tr>
      <w:tr w:rsidR="00D91656" w:rsidRPr="00627015" w14:paraId="16D29492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53A6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5g0780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C1D3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gtgcctgatccatttcgt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902C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ccattgatatgtcttgtccact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BDA0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77</w:t>
            </w:r>
          </w:p>
        </w:tc>
      </w:tr>
      <w:tr w:rsidR="00D91656" w:rsidRPr="00627015" w14:paraId="4EB55D33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58AB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3g5969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515D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agcagctaagcaacaacaacc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544B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ccattccttagtttctttcca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B695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26</w:t>
            </w:r>
          </w:p>
        </w:tc>
      </w:tr>
      <w:tr w:rsidR="00D91656" w:rsidRPr="00627015" w14:paraId="056D8615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5D06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1g5837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6D73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atttgaaaagacaatgtgacaag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8615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caccgggaagctatttctt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9B0A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50</w:t>
            </w:r>
          </w:p>
        </w:tc>
      </w:tr>
      <w:tr w:rsidR="00D91656" w:rsidRPr="00627015" w14:paraId="577DD2F7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96FD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5g4002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4D10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ccaactattacagttatgcctac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40E5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ttggcggagcaagtga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621D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63</w:t>
            </w:r>
          </w:p>
        </w:tc>
      </w:tr>
      <w:tr w:rsidR="00D91656" w:rsidRPr="00627015" w14:paraId="71F08103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453F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2g0478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2A80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tactgatgtccctccaatgc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3535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ccgaaggagcactaacga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21C0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5</w:t>
            </w:r>
          </w:p>
        </w:tc>
      </w:tr>
      <w:tr w:rsidR="00D91656" w:rsidRPr="00627015" w14:paraId="455643B5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4E1F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3g0527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C2D2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ggcgtgagatttgaggtc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B7AC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tcctccggtccatatcc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22F7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19</w:t>
            </w:r>
          </w:p>
        </w:tc>
      </w:tr>
      <w:tr w:rsidR="00D91656" w:rsidRPr="00627015" w14:paraId="06EEF604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58C3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5g1760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FACC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cttcctcgacgacgactct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224D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atgagagcgatgaggagagg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B4AD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25</w:t>
            </w:r>
          </w:p>
        </w:tc>
      </w:tr>
      <w:tr w:rsidR="00D91656" w:rsidRPr="00627015" w14:paraId="4EEDFEB7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AE87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1g7541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37ED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tgagcatttccttcatcc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527E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atttgcaacctggtttttcg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8BFA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12</w:t>
            </w:r>
          </w:p>
        </w:tc>
      </w:tr>
      <w:tr w:rsidR="00D91656" w:rsidRPr="00627015" w14:paraId="43604913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86ED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4g2850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00C6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ccttcttgtggccataactt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7B21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ccttcaagatgctccaag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7A9B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4</w:t>
            </w:r>
          </w:p>
        </w:tc>
      </w:tr>
      <w:tr w:rsidR="00D91656" w:rsidRPr="00627015" w14:paraId="6175068F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43A7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5g0317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5122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cgttatagccactacttatggtc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5BAB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ggttatgttcgttggacc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928D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</w:t>
            </w:r>
          </w:p>
        </w:tc>
      </w:tr>
      <w:tr w:rsidR="00D91656" w:rsidRPr="00627015" w14:paraId="2F469EF3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85E5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2g3808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9C3F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aatgagaaagtcatcgttctaggt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18F8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cagacttaagcgcctcatt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B423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31</w:t>
            </w:r>
          </w:p>
        </w:tc>
      </w:tr>
      <w:tr w:rsidR="00D91656" w:rsidRPr="00627015" w14:paraId="78353142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8A0C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4g1878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C9EB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ttgcctcttgttgcttactgt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3B39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agcatgcttgctaggtttg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E767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1</w:t>
            </w:r>
          </w:p>
        </w:tc>
      </w:tr>
      <w:tr w:rsidR="00D91656" w:rsidRPr="00627015" w14:paraId="3677FA41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9ED3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5g6049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C339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gatggacattttcctctca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0885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acgccggacgtgatattta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B39A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59</w:t>
            </w:r>
          </w:p>
        </w:tc>
      </w:tr>
      <w:tr w:rsidR="00D91656" w:rsidRPr="00627015" w14:paraId="70F44341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6B40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 xml:space="preserve">At3g16920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55B6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tcaagggatgaaggaagtc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EA54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tgttgcaaccccgtac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6FBC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42</w:t>
            </w:r>
          </w:p>
        </w:tc>
      </w:tr>
      <w:tr w:rsidR="00D91656" w:rsidRPr="00627015" w14:paraId="4BC67E22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0B26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AtTED4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986E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cttctccaccatcggcttt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95D1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accacataagcatggcctc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554E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61</w:t>
            </w:r>
          </w:p>
        </w:tc>
      </w:tr>
      <w:tr w:rsidR="00D91656" w:rsidRPr="00627015" w14:paraId="0D6858FF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AE4E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UBQ1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928C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aagttcaatgtttcgtttcatgt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BEC8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ggattatacaaggccccaaa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C1CC" w14:textId="77777777" w:rsidR="00D91656" w:rsidRPr="00627015" w:rsidRDefault="00D91656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27015">
              <w:rPr>
                <w:rFonts w:ascii="Times New Roman" w:eastAsia="ＭＳ Ｐゴシック" w:hAnsi="Times New Roman" w:cs="Times New Roman"/>
                <w:kern w:val="0"/>
              </w:rPr>
              <w:t>#119</w:t>
            </w:r>
          </w:p>
        </w:tc>
      </w:tr>
      <w:tr w:rsidR="00303898" w:rsidRPr="00627015" w14:paraId="56B2CF38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CE5B0" w14:textId="720FA29F" w:rsidR="00303898" w:rsidRPr="00627015" w:rsidRDefault="00303898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THB8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47EA2" w14:textId="06C2F547" w:rsidR="00303898" w:rsidRPr="00303898" w:rsidRDefault="00303898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0389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tcaagagatttcacaacctaac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E3B2" w14:textId="385B1D70" w:rsidR="00303898" w:rsidRPr="00303898" w:rsidRDefault="00303898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0389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cactgcttcgttgaatcct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DEB26" w14:textId="1A8525E9" w:rsidR="00303898" w:rsidRPr="00627015" w:rsidRDefault="00303898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#60</w:t>
            </w:r>
          </w:p>
        </w:tc>
      </w:tr>
      <w:tr w:rsidR="00303898" w:rsidRPr="00627015" w14:paraId="102B9EA7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F43D6" w14:textId="415CB057" w:rsidR="00303898" w:rsidRPr="00627015" w:rsidRDefault="00303898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DR/PXY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A3611" w14:textId="46D11BB4" w:rsidR="00303898" w:rsidRPr="00303898" w:rsidRDefault="00303898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03898">
              <w:rPr>
                <w:rFonts w:ascii="Times New Roman" w:hAnsi="Times New Roman" w:cs="Times New Roman"/>
              </w:rPr>
              <w:t>attcaaaccgacgaatccat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91567" w14:textId="09C2E117" w:rsidR="00303898" w:rsidRPr="00303898" w:rsidRDefault="00303898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03898">
              <w:rPr>
                <w:rFonts w:ascii="Times New Roman" w:hAnsi="Times New Roman" w:cs="Times New Roman"/>
              </w:rPr>
              <w:t>ttctggtgcaatgtaaccgt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6C120" w14:textId="74E5FEE2" w:rsidR="00721FA4" w:rsidRPr="00627015" w:rsidRDefault="00303898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#141</w:t>
            </w:r>
          </w:p>
        </w:tc>
      </w:tr>
      <w:tr w:rsidR="00721FA4" w:rsidRPr="00627015" w14:paraId="730673C0" w14:textId="77777777" w:rsidTr="005C2C5D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D0371" w14:textId="599391D2" w:rsidR="00721FA4" w:rsidRDefault="00721FA4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AtTED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9C585" w14:textId="46D73CE3" w:rsidR="00721FA4" w:rsidRPr="00721FA4" w:rsidRDefault="00721FA4" w:rsidP="005C2C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1FA4">
              <w:rPr>
                <w:rFonts w:ascii="Times New Roman" w:eastAsia="ＭＳ Ｐゴシック" w:hAnsi="Times New Roman" w:cs="Times New Roman"/>
                <w:color w:val="000000"/>
              </w:rPr>
              <w:t>gccaacccatcaatgacat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B2D05" w14:textId="3B25F2B8" w:rsidR="00721FA4" w:rsidRPr="00721FA4" w:rsidRDefault="00721FA4" w:rsidP="005C2C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1FA4">
              <w:rPr>
                <w:rFonts w:ascii="Times New Roman" w:eastAsia="ＭＳ Ｐゴシック" w:hAnsi="Times New Roman" w:cs="Times New Roman"/>
                <w:color w:val="000000"/>
              </w:rPr>
              <w:t>ggttacttggattcgaaatatcat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B1160" w14:textId="39DD5064" w:rsidR="00721FA4" w:rsidRDefault="00721FA4" w:rsidP="005C2C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#63</w:t>
            </w:r>
          </w:p>
        </w:tc>
      </w:tr>
    </w:tbl>
    <w:p w14:paraId="772AF6B7" w14:textId="77777777" w:rsidR="00D91656" w:rsidRDefault="00D91656" w:rsidP="00D91656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  <w:r>
        <w:rPr>
          <w:rFonts w:ascii="Times New Roman" w:eastAsia="ＭＳ Ｐゴシック" w:hAnsi="Times New Roman" w:cs="Times New Roman"/>
          <w:noProof/>
          <w:color w:val="000000"/>
          <w:kern w:val="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3F8C568" wp14:editId="79B9CEC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72100" cy="0"/>
                <wp:effectExtent l="0" t="0" r="12700" b="25400"/>
                <wp:wrapNone/>
                <wp:docPr id="12" name="直線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コネクタ 12" o:spid="_x0000_s1026" style="position:absolute;left:0;text-align:lef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0" to="423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" strokecolor="black [3213]" strokeweight="2pt"/>
            </w:pict>
          </mc:Fallback>
        </mc:AlternateContent>
      </w:r>
    </w:p>
    <w:p w14:paraId="3BF0BE02" w14:textId="77777777" w:rsidR="00C46822" w:rsidRDefault="00C46822" w:rsidP="008D5331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</w:p>
    <w:p w14:paraId="3B7AE6A4" w14:textId="74EF07A1" w:rsidR="00AC15DE" w:rsidRDefault="00AC15D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80F527" w14:textId="77777777" w:rsidR="004F090B" w:rsidRDefault="004F090B" w:rsidP="004F090B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</w:p>
    <w:p w14:paraId="03499BEF" w14:textId="77777777" w:rsidR="004F090B" w:rsidRDefault="004F090B" w:rsidP="004F090B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</w:p>
    <w:p w14:paraId="39EFCD3B" w14:textId="6365503B" w:rsidR="004F090B" w:rsidRDefault="004F090B" w:rsidP="004F090B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  <w:r w:rsidRPr="000E3C2E">
        <w:rPr>
          <w:rFonts w:ascii="Times New Roman" w:hAnsi="Times New Roman" w:cs="Times New Roman"/>
          <w:b/>
        </w:rPr>
        <w:t>Table S</w:t>
      </w:r>
      <w:r w:rsidR="00FA4DB6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 </w:t>
      </w:r>
      <w:r w:rsidRPr="004F090B">
        <w:rPr>
          <w:rFonts w:ascii="Times New Roman" w:hAnsi="Times New Roman" w:cs="Times New Roman"/>
        </w:rPr>
        <w:t>Magnitude of modified gene expression level in individual T3 lines</w:t>
      </w:r>
    </w:p>
    <w:p w14:paraId="48C0644A" w14:textId="77777777" w:rsidR="004F090B" w:rsidRDefault="004F090B" w:rsidP="008D5331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</w:p>
    <w:tbl>
      <w:tblPr>
        <w:tblW w:w="833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2"/>
        <w:gridCol w:w="590"/>
        <w:gridCol w:w="590"/>
        <w:gridCol w:w="590"/>
        <w:gridCol w:w="590"/>
        <w:gridCol w:w="722"/>
        <w:gridCol w:w="590"/>
        <w:gridCol w:w="590"/>
        <w:gridCol w:w="663"/>
        <w:gridCol w:w="590"/>
        <w:gridCol w:w="590"/>
        <w:gridCol w:w="590"/>
        <w:gridCol w:w="640"/>
        <w:gridCol w:w="100"/>
      </w:tblGrid>
      <w:tr w:rsidR="008D461E" w:rsidRPr="008D461E" w14:paraId="09FF32FB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98BF" w14:textId="4DD836A3" w:rsidR="00896D16" w:rsidRPr="008D461E" w:rsidRDefault="00B86E18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0FAEF548" wp14:editId="142903D0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-3810</wp:posOffset>
                      </wp:positionV>
                      <wp:extent cx="5372100" cy="0"/>
                      <wp:effectExtent l="0" t="0" r="12700" b="25400"/>
                      <wp:wrapNone/>
                      <wp:docPr id="1" name="直線コネクタ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721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コネクタ 1" o:spid="_x0000_s1026" style="position:absolute;left:0;text-align:lef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1pt,-.25pt" to="418.9pt,-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" strokecolor="black [3213]" strokeweight="2pt"/>
                  </w:pict>
                </mc:Fallback>
              </mc:AlternateConten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D1E4" w14:textId="47C1D9FB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176F" w14:textId="54C72D92" w:rsidR="008D461E" w:rsidRPr="008D461E" w:rsidRDefault="008D461E" w:rsidP="008D461E">
            <w:pPr>
              <w:widowControl/>
              <w:wordWrap w:val="0"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Line </w:t>
            </w: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BDB0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E3E6" w14:textId="0F9459E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DC07" w14:textId="782C1D64" w:rsidR="008D461E" w:rsidRPr="008D461E" w:rsidRDefault="008D461E" w:rsidP="008D461E">
            <w:pPr>
              <w:widowControl/>
              <w:wordWrap w:val="0"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Line </w:t>
            </w: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B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BA7B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D487" w14:textId="37852E0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22B2" w14:textId="4F707FFC" w:rsidR="008D461E" w:rsidRPr="008D461E" w:rsidRDefault="008D461E" w:rsidP="008D461E">
            <w:pPr>
              <w:widowControl/>
              <w:wordWrap w:val="0"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Line </w:t>
            </w: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F6D6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1FF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5293" w14:textId="29EACDBA" w:rsidR="008D461E" w:rsidRPr="008D461E" w:rsidRDefault="008D461E" w:rsidP="008D461E">
            <w:pPr>
              <w:widowControl/>
              <w:wordWrap w:val="0"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Line </w:t>
            </w: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C28C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8D461E" w:rsidRPr="008D461E" w14:paraId="2FCBB48F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6A8D" w14:textId="45A438EA" w:rsidR="008D461E" w:rsidRPr="008D461E" w:rsidRDefault="00896D16" w:rsidP="00161B15">
            <w:pPr>
              <w:widowControl/>
              <w:ind w:rightChars="3" w:right="7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Ge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72E0" w14:textId="643EFAF9" w:rsidR="008D461E" w:rsidRPr="008D461E" w:rsidRDefault="00896D16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5F2EFE8B" wp14:editId="4FE55FD6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-4445</wp:posOffset>
                      </wp:positionV>
                      <wp:extent cx="971550" cy="0"/>
                      <wp:effectExtent l="0" t="0" r="19050" b="25400"/>
                      <wp:wrapNone/>
                      <wp:docPr id="7" name="直線コネクタ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15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コネクタ 7" o:spid="_x0000_s1026" style="position:absolute;left:0;text-align:lef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05pt,-.3pt" to="81.55pt,-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" strokecolor="black [3213]" strokeweight="2pt"/>
                  </w:pict>
                </mc:Fallback>
              </mc:AlternateContent>
            </w:r>
            <w:r w:rsidR="008D461E"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Typ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B21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Mea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4D4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±S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9CF3" w14:textId="49499BAE" w:rsidR="008D461E" w:rsidRPr="008D461E" w:rsidRDefault="00896D16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467C9755" wp14:editId="2D9A716E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-4445</wp:posOffset>
                      </wp:positionV>
                      <wp:extent cx="1043940" cy="0"/>
                      <wp:effectExtent l="0" t="0" r="22860" b="25400"/>
                      <wp:wrapNone/>
                      <wp:docPr id="11" name="直線コネクタ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4394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コネクタ 11" o:spid="_x0000_s1026" style="position:absolute;left:0;text-align:lef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15pt,-.3pt" to="86.35pt,-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" strokecolor="black [3213]" strokeweight="2pt"/>
                  </w:pict>
                </mc:Fallback>
              </mc:AlternateContent>
            </w:r>
            <w:r w:rsidR="008D461E"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Typ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FA8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Mea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0E9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±S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B93A" w14:textId="0B439A4A" w:rsidR="008D461E" w:rsidRPr="008D461E" w:rsidRDefault="007D01F6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5526D0F6" wp14:editId="18FE56E4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-4445</wp:posOffset>
                      </wp:positionV>
                      <wp:extent cx="1043940" cy="0"/>
                      <wp:effectExtent l="0" t="0" r="22860" b="25400"/>
                      <wp:wrapNone/>
                      <wp:docPr id="15" name="直線コネクタ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4394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コネクタ 15" o:spid="_x0000_s1026" style="position:absolute;left:0;text-align:lef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35pt,-.3pt" to="84.55pt,-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" strokecolor="black [3213]" strokeweight="2pt"/>
                  </w:pict>
                </mc:Fallback>
              </mc:AlternateContent>
            </w:r>
            <w:r w:rsidR="008D461E"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Typ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E860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Mea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598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±S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7CA5" w14:textId="5D15CFFB" w:rsidR="008D461E" w:rsidRPr="008D461E" w:rsidRDefault="007D01F6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0980F4FE" wp14:editId="705818B4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-4445</wp:posOffset>
                      </wp:positionV>
                      <wp:extent cx="1043940" cy="0"/>
                      <wp:effectExtent l="0" t="0" r="22860" b="25400"/>
                      <wp:wrapNone/>
                      <wp:docPr id="16" name="直線コネクタ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4394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コネクタ 16" o:spid="_x0000_s1026" style="position:absolute;left:0;text-align:lef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5pt,-.3pt" to="85.7pt,-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" strokecolor="black [3213]" strokeweight="2pt"/>
                  </w:pict>
                </mc:Fallback>
              </mc:AlternateContent>
            </w:r>
            <w:r w:rsidR="008D461E"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Typ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9A8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Me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566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±SD</w:t>
            </w:r>
          </w:p>
        </w:tc>
      </w:tr>
      <w:tr w:rsidR="008D461E" w:rsidRPr="008D461E" w14:paraId="29A3DC93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AC64" w14:textId="6688E15A" w:rsidR="008D461E" w:rsidRPr="008D461E" w:rsidRDefault="00896D16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6C29EFA8" wp14:editId="1BBEB465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-3175</wp:posOffset>
                      </wp:positionV>
                      <wp:extent cx="5372100" cy="0"/>
                      <wp:effectExtent l="0" t="0" r="12700" b="25400"/>
                      <wp:wrapNone/>
                      <wp:docPr id="10" name="直線コネクタ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721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コネクタ 10" o:spid="_x0000_s1026" style="position:absolute;left:0;text-align:lef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1pt,-.2pt" to="418.9pt,-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" strokecolor="black [3213]" strokeweight="2pt"/>
                  </w:pict>
                </mc:Fallback>
              </mc:AlternateContent>
            </w:r>
            <w:r w:rsidR="008D461E"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0848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350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DF9A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02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E82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8F90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6E44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01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F03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025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6CD9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54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8A1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46B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9016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02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642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2 </w:t>
            </w:r>
          </w:p>
        </w:tc>
      </w:tr>
      <w:tr w:rsidR="008D461E" w:rsidRPr="008D461E" w14:paraId="14896629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B3EB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4g0999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00E8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A983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C95A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557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92EB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01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0F4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ACDA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03A7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01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236A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7C3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1FD1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01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81BA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1 </w:t>
            </w:r>
          </w:p>
        </w:tc>
      </w:tr>
      <w:tr w:rsidR="008D461E" w:rsidRPr="008D461E" w14:paraId="010A10E3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DF19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1081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C8BA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7125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06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6FA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6A5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F54F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24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9FC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3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8B7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CC23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38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433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9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63E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B915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20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59D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43 </w:t>
            </w:r>
          </w:p>
        </w:tc>
      </w:tr>
      <w:tr w:rsidR="008D461E" w:rsidRPr="008D461E" w14:paraId="7FD9B8F1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7E46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1154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2AE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E5D1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09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4D1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D7E7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A39E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33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B10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4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129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2702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.07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771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6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188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DFF2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41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110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33 </w:t>
            </w:r>
          </w:p>
        </w:tc>
      </w:tr>
      <w:tr w:rsidR="008D461E" w:rsidRPr="008D461E" w14:paraId="07F5C80B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E45E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3g1867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DCD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E7A6" w14:textId="77777777" w:rsidR="008D461E" w:rsidRPr="008C50C1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C50C1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8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8B3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2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BAD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69C2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2.09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F72A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1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EF3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96A2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68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836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2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6D0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4E26" w14:textId="77777777" w:rsidR="008D461E" w:rsidRPr="008C50C1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C50C1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7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CF70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26 </w:t>
            </w:r>
          </w:p>
        </w:tc>
      </w:tr>
      <w:tr w:rsidR="008D461E" w:rsidRPr="008D461E" w14:paraId="34FB223F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04FD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5985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6A8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7AD1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40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6470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2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0597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30B9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55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EBE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4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7CF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FD14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23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DC2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3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AA8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B4F8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68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6E7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76 </w:t>
            </w:r>
          </w:p>
        </w:tc>
      </w:tr>
      <w:tr w:rsidR="008D461E" w:rsidRPr="008D461E" w14:paraId="3C4499E5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9704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At3g073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3CE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82EC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82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6E20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4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AC0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3952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21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E22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1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79E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C824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66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DC6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7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292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71B2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67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79C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53 </w:t>
            </w:r>
          </w:p>
        </w:tc>
      </w:tr>
      <w:tr w:rsidR="008D461E" w:rsidRPr="008D461E" w14:paraId="23A0A6E9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B9AA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4502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6F9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127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6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9A8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CAD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655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9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7BE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FB9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FCA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9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F45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D85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4051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11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64F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2 </w:t>
            </w:r>
          </w:p>
        </w:tc>
      </w:tr>
      <w:tr w:rsidR="008D461E" w:rsidRPr="008D461E" w14:paraId="2CC85404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F52F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5457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034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E0FD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40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F8E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5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186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C52A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.09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BA5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7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876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8F45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.51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2DC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9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BBF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7F78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F3CA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8D461E" w:rsidRPr="008D461E" w14:paraId="4187517A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E9CF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4828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613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A172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59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439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1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F18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EE48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33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02C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8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056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FEFC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.19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D6C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6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345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AEF8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628B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8D461E" w:rsidRPr="008D461E" w14:paraId="52967214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8D22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0119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4D0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0E19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23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79C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3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611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DBC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4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C65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5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02A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3907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1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872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6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B33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385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8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3DC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28 </w:t>
            </w:r>
          </w:p>
        </w:tc>
      </w:tr>
      <w:tr w:rsidR="008D461E" w:rsidRPr="008D461E" w14:paraId="536AE950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4CFE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2920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A36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C5CA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536B94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311</w:t>
            </w: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BDA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7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D53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090E" w14:textId="77777777" w:rsidR="008D461E" w:rsidRPr="00536B94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536B94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1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490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4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B34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BE07" w14:textId="77777777" w:rsidR="008D461E" w:rsidRPr="00536B94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536B94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5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E97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6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225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5E15" w14:textId="77777777" w:rsidR="008D461E" w:rsidRPr="00536B94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536B94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0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319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21 </w:t>
            </w:r>
          </w:p>
        </w:tc>
      </w:tr>
      <w:tr w:rsidR="008D461E" w:rsidRPr="008D461E" w14:paraId="12C0EA54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9261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6958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77CA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7772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.11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1BF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3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C9F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B5CB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76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002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3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454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E40D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2.42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9B1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1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AF6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BBEA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FF9C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8D461E" w:rsidRPr="008D461E" w14:paraId="2F672194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464D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2g2065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AAC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4D9D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12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583A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7AE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6427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14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188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4C7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E971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4BB9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D07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8ABF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A497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8D461E" w:rsidRPr="008D461E" w14:paraId="62972351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F3BF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4990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BD15" w14:textId="05733A7B" w:rsidR="008D461E" w:rsidRPr="008D461E" w:rsidRDefault="00EB1195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882C" w14:textId="3428F586" w:rsidR="008D461E" w:rsidRPr="00EB1195" w:rsidRDefault="008D461E" w:rsidP="00EB1195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EB1195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>0.</w:t>
            </w:r>
            <w:r w:rsidR="00EB1195" w:rsidRPr="00EB1195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>497</w:t>
            </w:r>
            <w:r w:rsidRPr="00EB1195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ED02" w14:textId="544C804F" w:rsidR="008D461E" w:rsidRPr="008D461E" w:rsidRDefault="008D461E" w:rsidP="00EB1195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</w:t>
            </w:r>
            <w:r w:rsidR="00EB1195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61</w:t>
            </w: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244A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1E6C" w14:textId="48178C50" w:rsidR="008D461E" w:rsidRPr="00A661CC" w:rsidRDefault="008D461E" w:rsidP="00EB1195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>0.</w:t>
            </w:r>
            <w:r w:rsidR="00EB1195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>330</w:t>
            </w: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F285" w14:textId="145373C6" w:rsidR="008D461E" w:rsidRPr="008D461E" w:rsidRDefault="008D461E" w:rsidP="00EB1195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</w:t>
            </w:r>
            <w:r w:rsidR="00EB1195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19</w:t>
            </w: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B7A0" w14:textId="22EA4B3D" w:rsidR="008D461E" w:rsidRPr="008D461E" w:rsidRDefault="00EB1195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O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50C4" w14:textId="0B34FBA7" w:rsidR="008D461E" w:rsidRPr="00EB1195" w:rsidRDefault="008D461E" w:rsidP="00EB1195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B1195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</w:t>
            </w:r>
            <w:r w:rsidR="00EB1195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65</w:t>
            </w:r>
            <w:r w:rsidRPr="00EB1195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284C" w14:textId="427B88E5" w:rsidR="008D461E" w:rsidRPr="008D461E" w:rsidRDefault="008D461E" w:rsidP="00EB1195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01</w:t>
            </w:r>
            <w:r w:rsidR="00EB1195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D530" w14:textId="5A34C8DC" w:rsidR="008D461E" w:rsidRPr="008D461E" w:rsidRDefault="00EB1195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435E" w14:textId="4F23EF04" w:rsidR="008D461E" w:rsidRPr="00167E75" w:rsidRDefault="008D461E" w:rsidP="00EB1195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67E75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</w:t>
            </w:r>
            <w:r w:rsidR="00EB1195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63</w:t>
            </w:r>
            <w:r w:rsidRPr="00167E75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3814" w14:textId="68047072" w:rsidR="008D461E" w:rsidRPr="008D461E" w:rsidRDefault="008D461E" w:rsidP="00EB1195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01</w:t>
            </w:r>
            <w:r w:rsidR="00EB1195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 </w:t>
            </w:r>
          </w:p>
        </w:tc>
      </w:tr>
      <w:tr w:rsidR="008D461E" w:rsidRPr="008D461E" w14:paraId="548706DF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C246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7055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EE3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A3D2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93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76D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6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2837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A777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85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3FC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6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439A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5F6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4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16C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 = 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CAE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D383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FDCB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8D461E" w:rsidRPr="008D461E" w14:paraId="698E7E22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86B5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2g3848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A49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4911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40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CF9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B97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A308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34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4877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DFEA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D006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30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62F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E0C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B823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F6FF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8D461E" w:rsidRPr="008D461E" w14:paraId="1ACE77F6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D4F7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2633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CFD0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2E5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6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6A6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736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D27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6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1BC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3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971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EEE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3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022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93C0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FBF4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72E4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8D461E" w:rsidRPr="008D461E" w14:paraId="30680921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D7D4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0837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DA7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401F" w14:textId="0B6C7536" w:rsidR="008D461E" w:rsidRPr="00536B94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536B94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94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D700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1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10D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BD7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2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17A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 = 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918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A76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0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1A6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9DE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FD70" w14:textId="5192E51D" w:rsidR="008D461E" w:rsidRPr="00536B94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536B94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8D0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31 </w:t>
            </w:r>
          </w:p>
        </w:tc>
      </w:tr>
      <w:tr w:rsidR="008D461E" w:rsidRPr="008D461E" w14:paraId="3B3191E9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0AD6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7834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710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3014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7.29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1F8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52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0A4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50C2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5.90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E09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4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F0F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69EC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7.54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862A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18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9D7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145A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2.37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96C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674 </w:t>
            </w:r>
          </w:p>
        </w:tc>
      </w:tr>
      <w:tr w:rsidR="008D461E" w:rsidRPr="008D461E" w14:paraId="6DFFA0AD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58E7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4g0816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9E2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8740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2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504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3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BBB0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FBE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1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596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B79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D608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22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BC2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7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4C4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172A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14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51CA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94 </w:t>
            </w:r>
          </w:p>
        </w:tc>
      </w:tr>
      <w:tr w:rsidR="008D461E" w:rsidRPr="008D461E" w14:paraId="6A8F8B0D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F514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4g1494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A6D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E7F1" w14:textId="77777777" w:rsidR="008D461E" w:rsidRPr="008E2FCD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E2FCD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E4D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4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C3B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C7C8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1.87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1E3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7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218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9B7E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4.70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291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7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E61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24A5" w14:textId="77777777" w:rsidR="008D461E" w:rsidRPr="008E2FCD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E2FCD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8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9B3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41 </w:t>
            </w:r>
          </w:p>
        </w:tc>
      </w:tr>
      <w:tr w:rsidR="008D461E" w:rsidRPr="008D461E" w14:paraId="6FFB2FE4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736D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7918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E030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3EC4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.57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E14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1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8B07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7FC2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.69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04C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9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1A5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0DE4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2.54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A39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1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C7C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C52F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2.64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816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69 </w:t>
            </w:r>
          </w:p>
        </w:tc>
      </w:tr>
      <w:tr w:rsidR="008D461E" w:rsidRPr="008D461E" w14:paraId="45114256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2CE0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3172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4857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2FEF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2.63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C71A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9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242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1793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2.38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397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5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8CFA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519A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4.84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414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7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4EAA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96DD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8497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8D461E" w:rsidRPr="008D461E" w14:paraId="61CF2BB1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C0E6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0136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0FB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E435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.58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AC9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5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961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A309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.41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7B90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1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47B7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E976" w14:textId="77777777" w:rsidR="008D461E" w:rsidRPr="00904CF4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904CF4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66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0D4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0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A26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F65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6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E057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34 </w:t>
            </w:r>
          </w:p>
        </w:tc>
      </w:tr>
      <w:tr w:rsidR="008D461E" w:rsidRPr="008D461E" w14:paraId="653B27CA" w14:textId="77777777" w:rsidTr="008D461E">
        <w:trPr>
          <w:gridAfter w:val="1"/>
          <w:wAfter w:w="100" w:type="dxa"/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0715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5930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8C0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4C8E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.33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8CC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4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443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4D6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7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CE9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5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9D6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09E8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.54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E2A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6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AEB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47DF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01FD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8D461E" w:rsidRPr="008D461E" w14:paraId="07B38F36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6B44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2792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E55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526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83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602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6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D7F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C98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95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9BE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2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BE2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671E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79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A82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5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2AE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8D8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923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6BA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71 </w:t>
            </w:r>
          </w:p>
        </w:tc>
      </w:tr>
      <w:tr w:rsidR="008D461E" w:rsidRPr="008D461E" w14:paraId="274FF648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C97C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3g4740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5CB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6519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8.55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50E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36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0860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4B14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61.31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0FE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6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439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5311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31.96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85F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09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704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574C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37.216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A99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8.097 </w:t>
            </w:r>
          </w:p>
        </w:tc>
      </w:tr>
      <w:tr w:rsidR="008D461E" w:rsidRPr="008D461E" w14:paraId="2B12DFF6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E081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1987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7F1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7BF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48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72F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6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7AF0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3EE7" w14:textId="77777777" w:rsidR="008D461E" w:rsidRPr="00227064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227064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04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E51A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9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17B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EE3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57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8D8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9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299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C498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.150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CD0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54 </w:t>
            </w:r>
          </w:p>
        </w:tc>
      </w:tr>
      <w:tr w:rsidR="008D461E" w:rsidRPr="008D461E" w14:paraId="557A3283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A65B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0961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973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4476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2.53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40E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0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B62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01DC" w14:textId="77777777" w:rsidR="008D461E" w:rsidRPr="00A01FAB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01FAB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61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5E7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0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CE2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B754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2.19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0E9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4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D70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CEE1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7571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8D461E" w:rsidRPr="008D461E" w14:paraId="17F670D1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A9D9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4379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D700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0DCB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2.21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E2B7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5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424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4F51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4.82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D91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1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8BE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94AD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4.60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8B97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4.11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D20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57BF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3379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8D461E" w:rsidRPr="008D461E" w14:paraId="7677AA12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BCD1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2g3709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954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F8E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5.19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42B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66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225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691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78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BE9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60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B73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A030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7.39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230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88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E2B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72A7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15B0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8D461E" w:rsidRPr="008D461E" w14:paraId="7796C0BB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6A07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5807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6F9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3CDC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31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917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8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A8B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8BE9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0.11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473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774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C3C4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3.16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172A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5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5B6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9020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591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E71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7 </w:t>
            </w:r>
          </w:p>
        </w:tc>
      </w:tr>
      <w:tr w:rsidR="008D461E" w:rsidRPr="008D461E" w14:paraId="6C4B98A3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B74C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0173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D81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EEF3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0.05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B3F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02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2D2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E966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8.88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9D8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15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56E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DC73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8.98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088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08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502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85DE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8.026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865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4.821 </w:t>
            </w:r>
          </w:p>
        </w:tc>
      </w:tr>
      <w:tr w:rsidR="008D461E" w:rsidRPr="008D461E" w14:paraId="4E7BF4A1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87AC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0780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9F0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F60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69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81F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0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0B0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79D1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7.15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121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4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6A3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E83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86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97B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7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066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00C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4.094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5D1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99 </w:t>
            </w:r>
          </w:p>
        </w:tc>
      </w:tr>
      <w:tr w:rsidR="008D461E" w:rsidRPr="008D461E" w14:paraId="6013A312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AF31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3g5969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9117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F23A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9.42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70D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8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A74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06B8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.58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A13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8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11F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2FC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4.75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3AA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1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31A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69E0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.736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A0C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98 </w:t>
            </w:r>
          </w:p>
        </w:tc>
      </w:tr>
      <w:tr w:rsidR="008D461E" w:rsidRPr="008D461E" w14:paraId="4D1F3B11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CCE4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5837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417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1938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9.69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7E1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6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19A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9320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4.75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17B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1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2F8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3CE9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9.09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705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1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8E3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2E25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1.637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FF5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17 </w:t>
            </w:r>
          </w:p>
        </w:tc>
      </w:tr>
      <w:tr w:rsidR="008D461E" w:rsidRPr="008D461E" w14:paraId="0194E6AB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D730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4002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36C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A704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24.21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059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4.78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5F9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34D7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25.19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0827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4.01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972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D54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8.68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3A9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0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E60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C04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7.897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5C2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74 </w:t>
            </w:r>
          </w:p>
        </w:tc>
      </w:tr>
      <w:tr w:rsidR="008D461E" w:rsidRPr="008D461E" w14:paraId="38783EE1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EA10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2g0478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4DA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6C1C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5.20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5ECA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3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457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0CFE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3.23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394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0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0E5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4758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6.05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AF7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2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5B4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78D9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2.827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16B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70 </w:t>
            </w:r>
          </w:p>
        </w:tc>
      </w:tr>
      <w:tr w:rsidR="008D461E" w:rsidRPr="008D461E" w14:paraId="7E64E568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1F11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3g0527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CD8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B14B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2.43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658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1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0F3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3C11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2.51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53E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7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DAB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9C7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88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5B3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31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5307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0BA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4.961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1D40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937 </w:t>
            </w:r>
          </w:p>
        </w:tc>
      </w:tr>
      <w:tr w:rsidR="008D461E" w:rsidRPr="008D461E" w14:paraId="6D2A8734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B9B8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1760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BA4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5DE7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50.57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3E4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8.68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486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F8CE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36.50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B8B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2.94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77E7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C0B2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7.41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361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93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10D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8F1B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34.342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C7B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5.243 </w:t>
            </w:r>
          </w:p>
        </w:tc>
      </w:tr>
      <w:tr w:rsidR="008D461E" w:rsidRPr="008D461E" w14:paraId="75F9E289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B9EC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7541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5917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B6B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5.12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C7B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04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BDC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5BC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6.86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796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80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EA7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D289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26.22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914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9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5EB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46BC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7E7A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8D461E" w:rsidRPr="008D461E" w14:paraId="4D150718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A845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4g2850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145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2D11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29.78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A86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4.67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B52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900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2.74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797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67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CBA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8DB5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34.25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14C7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00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C1D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19E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2.693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C61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44 </w:t>
            </w:r>
          </w:p>
        </w:tc>
      </w:tr>
      <w:tr w:rsidR="008D461E" w:rsidRPr="008D461E" w14:paraId="147412BE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FA09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0317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0EB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C44A" w14:textId="77777777" w:rsidR="008D461E" w:rsidRPr="00041F08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041F0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29.47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2DD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47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4F2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4DBD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6.52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FDB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6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15D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DA6F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6.26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9B6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5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B34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E52F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8.679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1FBA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28 </w:t>
            </w:r>
          </w:p>
        </w:tc>
      </w:tr>
      <w:tr w:rsidR="008D461E" w:rsidRPr="008D461E" w14:paraId="47BAAE5A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B35A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2g3808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639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F7F8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5.76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A39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62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77B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EF6F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28.85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544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3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558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BE95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3.35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5037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9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320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635F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6.915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1BE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80 </w:t>
            </w:r>
          </w:p>
        </w:tc>
      </w:tr>
      <w:tr w:rsidR="008D461E" w:rsidRPr="008D461E" w14:paraId="541DFEAA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9932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4g1878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FF9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F0F6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46.75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F48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4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56E7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D706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6.17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EBC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7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038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DC4F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981E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936F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EFAC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9E56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8D461E" w:rsidRPr="008D461E" w14:paraId="38544DD8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AD28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6049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A980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88C4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57.39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84F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4.06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052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0097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52.71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5CA6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9.83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2432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6E7A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7.29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0FC5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8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BD0D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764F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A5B2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8D461E" w:rsidRPr="008D461E" w14:paraId="41E71A65" w14:textId="77777777" w:rsidTr="008D461E">
        <w:trPr>
          <w:trHeight w:val="82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2971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3g1692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A2F4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2862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20.13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04D9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3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0373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2E1D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53.77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F87B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3.69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80BE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CED0" w14:textId="77777777" w:rsidR="008D461E" w:rsidRPr="00A661CC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</w:pPr>
            <w:r w:rsidRPr="00A661CC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  <w:u w:val="single"/>
              </w:rPr>
              <w:t xml:space="preserve">122.42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00F1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8D461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4.86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EF4C" w14:textId="77777777" w:rsidR="008D461E" w:rsidRPr="008D461E" w:rsidRDefault="008D461E" w:rsidP="008D461E">
            <w:pPr>
              <w:widowControl/>
              <w:ind w:rightChars="3" w:right="7"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16F7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F259" w14:textId="77777777" w:rsidR="008D461E" w:rsidRPr="008D461E" w:rsidRDefault="008D461E" w:rsidP="008D461E">
            <w:pPr>
              <w:widowControl/>
              <w:ind w:rightChars="3" w:right="7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</w:tr>
    </w:tbl>
    <w:p w14:paraId="6497B9E2" w14:textId="2492640C" w:rsidR="00E263E1" w:rsidRDefault="00613FA8" w:rsidP="008D5331">
      <w:pPr>
        <w:tabs>
          <w:tab w:val="left" w:pos="1985"/>
          <w:tab w:val="left" w:pos="482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ＭＳ Ｐゴシック" w:hAnsi="Times New Roman" w:cs="Times New Roman"/>
          <w:noProof/>
          <w:color w:val="000000"/>
          <w:kern w:val="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BA4281A" wp14:editId="5436469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72100" cy="0"/>
                <wp:effectExtent l="0" t="0" r="12700" b="2540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コネクタ 2" o:spid="_x0000_s1026" style="position:absolute;left:0;text-align:lef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0" to="423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" strokecolor="black [3213]" strokeweight="2pt"/>
            </w:pict>
          </mc:Fallback>
        </mc:AlternateContent>
      </w:r>
      <w:r w:rsidR="006E6D88">
        <w:rPr>
          <w:rFonts w:ascii="Times New Roman" w:hAnsi="Times New Roman" w:cs="Times New Roman"/>
          <w:sz w:val="20"/>
          <w:szCs w:val="20"/>
        </w:rPr>
        <w:t>Type, T-DNA repeat type; N, non-repeat; S, simple repeat; O, other; U, uninvestigated.</w:t>
      </w:r>
    </w:p>
    <w:p w14:paraId="0483FA3D" w14:textId="57E8759C" w:rsidR="00B86E18" w:rsidRDefault="00A661CC" w:rsidP="008D5331">
      <w:pPr>
        <w:tabs>
          <w:tab w:val="left" w:pos="1985"/>
          <w:tab w:val="left" w:pos="482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eans with underline indicate </w:t>
      </w:r>
      <w:r w:rsidR="007E02EA">
        <w:rPr>
          <w:rFonts w:ascii="Times New Roman" w:hAnsi="Times New Roman" w:cs="Times New Roman"/>
          <w:sz w:val="20"/>
          <w:szCs w:val="20"/>
        </w:rPr>
        <w:t>that values were different from</w:t>
      </w:r>
      <w:r w:rsidR="0045623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ose of wild-type levels</w:t>
      </w:r>
      <w:r w:rsidR="007E02EA">
        <w:rPr>
          <w:rFonts w:ascii="Times New Roman" w:hAnsi="Times New Roman" w:cs="Times New Roman"/>
          <w:sz w:val="20"/>
          <w:szCs w:val="20"/>
        </w:rPr>
        <w:t xml:space="preserve"> (</w:t>
      </w:r>
      <w:r w:rsidR="004032B7">
        <w:rPr>
          <w:rFonts w:ascii="Times New Roman" w:hAnsi="Times New Roman" w:cs="Times New Roman"/>
          <w:sz w:val="20"/>
          <w:szCs w:val="20"/>
        </w:rPr>
        <w:t>P &lt; 0.05 or P ≈ 0.05</w:t>
      </w:r>
      <w:r w:rsidR="00662EFC">
        <w:rPr>
          <w:rFonts w:ascii="Times New Roman" w:hAnsi="Times New Roman" w:cs="Times New Roman"/>
          <w:sz w:val="20"/>
          <w:szCs w:val="20"/>
        </w:rPr>
        <w:t xml:space="preserve"> in</w:t>
      </w:r>
      <w:r w:rsidR="004032B7">
        <w:rPr>
          <w:rFonts w:ascii="Times New Roman" w:hAnsi="Times New Roman" w:cs="Times New Roman"/>
          <w:sz w:val="20"/>
          <w:szCs w:val="20"/>
        </w:rPr>
        <w:t xml:space="preserve"> Dunnett’s test</w:t>
      </w:r>
      <w:r w:rsidR="007E02EA">
        <w:rPr>
          <w:rFonts w:ascii="Times New Roman" w:hAnsi="Times New Roman" w:cs="Times New Roman"/>
          <w:sz w:val="20"/>
          <w:szCs w:val="20"/>
        </w:rPr>
        <w:t>)</w:t>
      </w:r>
      <w:r w:rsidR="00A24CA6">
        <w:rPr>
          <w:rFonts w:ascii="Times New Roman" w:hAnsi="Times New Roman" w:cs="Times New Roman"/>
          <w:sz w:val="20"/>
          <w:szCs w:val="20"/>
        </w:rPr>
        <w:t>.</w:t>
      </w:r>
    </w:p>
    <w:p w14:paraId="632076CB" w14:textId="6F7A272E" w:rsidR="00FA4DB6" w:rsidRDefault="00FA4DB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3DFCF5" w14:textId="77777777" w:rsidR="00FA4DB6" w:rsidRDefault="00FA4DB6" w:rsidP="008D5331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</w:p>
    <w:p w14:paraId="6A53E700" w14:textId="77777777" w:rsidR="00FA4DB6" w:rsidRDefault="00FA4DB6" w:rsidP="00FA4DB6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</w:p>
    <w:p w14:paraId="2FD1EBA7" w14:textId="1A6B5C55" w:rsidR="00FA4DB6" w:rsidRDefault="00FA4DB6" w:rsidP="00FA4DB6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  <w:r w:rsidRPr="000E3C2E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 Gene annotation</w:t>
      </w:r>
    </w:p>
    <w:p w14:paraId="234A3ACA" w14:textId="77777777" w:rsidR="00FA4DB6" w:rsidRDefault="00FA4DB6" w:rsidP="00FA4DB6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</w:p>
    <w:tbl>
      <w:tblPr>
        <w:tblW w:w="823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6"/>
        <w:gridCol w:w="3118"/>
        <w:gridCol w:w="851"/>
        <w:gridCol w:w="3402"/>
      </w:tblGrid>
      <w:tr w:rsidR="00FA4DB6" w:rsidRPr="00AC15DE" w14:paraId="477A9508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180B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AC15DE">
              <w:rPr>
                <w:rFonts w:ascii="Times New Roman" w:eastAsia="ＭＳ Ｐゴシック" w:hAnsi="Times New Roman" w:cs="Times New Roman"/>
                <w:b/>
                <w:noProof/>
                <w:color w:val="000000"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18D60FEC" wp14:editId="672D8974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-4445</wp:posOffset>
                      </wp:positionV>
                      <wp:extent cx="5372100" cy="0"/>
                      <wp:effectExtent l="0" t="0" r="12700" b="25400"/>
                      <wp:wrapNone/>
                      <wp:docPr id="17" name="直線コネクタ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721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コネクタ 17" o:spid="_x0000_s1026" style="position:absolute;left:0;text-align:lef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1pt,-.3pt" to="418.9pt,-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" strokecolor="black [3213]" strokeweight="2pt"/>
                  </w:pict>
                </mc:Fallback>
              </mc:AlternateContent>
            </w:r>
            <w:r w:rsidRPr="00AC15DE">
              <w:rPr>
                <w:rFonts w:ascii="Times New Roman" w:eastAsia="ＭＳ Ｐゴシック" w:hAnsi="Times New Roman" w:cs="Times New Roman"/>
                <w:b/>
                <w:noProof/>
                <w:color w:val="000000"/>
                <w:kern w:val="0"/>
                <w:sz w:val="20"/>
                <w:szCs w:val="20"/>
              </w:rPr>
              <w:t>Gene</w:t>
            </w:r>
            <w:r w:rsidRPr="00AC15DE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54D6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15D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Anno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4C84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AC15DE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3554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15D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Annotation</w:t>
            </w:r>
          </w:p>
        </w:tc>
      </w:tr>
      <w:tr w:rsidR="00FA4DB6" w:rsidRPr="00AC15DE" w14:paraId="640C2F9D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329E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58FF143C" wp14:editId="4CB82D9E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-4445</wp:posOffset>
                      </wp:positionV>
                      <wp:extent cx="5372100" cy="0"/>
                      <wp:effectExtent l="0" t="0" r="12700" b="25400"/>
                      <wp:wrapNone/>
                      <wp:docPr id="18" name="直線コネクタ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721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コネクタ 18" o:spid="_x0000_s1026" style="position:absolute;left:0;text-align:lef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1pt,-.3pt" to="418.9pt,-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" strokecolor="black [3213]" strokeweight="2pt"/>
                  </w:pict>
                </mc:Fallback>
              </mc:AlternateContent>
            </w: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084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A1A7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VQ motif-containing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5DBC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0136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B582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TRICHOME BIREFRINGENCE-LIKE 3</w:t>
            </w:r>
          </w:p>
        </w:tc>
      </w:tr>
      <w:tr w:rsidR="00FA4DB6" w:rsidRPr="00AC15DE" w14:paraId="1D88DDB6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8FBF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4g0999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79EF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GLUCURONOXYLAN METHYLTRANSFERAS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C714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59305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0A7A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unknown protein</w:t>
            </w:r>
          </w:p>
        </w:tc>
      </w:tr>
      <w:tr w:rsidR="00FA4DB6" w:rsidRPr="00AC15DE" w14:paraId="521CCA0F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5E78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1081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E2C9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NAD(P)-linked oxidoreductase superfamily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ED8B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2792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D400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microtubule-associated protein 65-8</w:t>
            </w:r>
          </w:p>
        </w:tc>
      </w:tr>
      <w:tr w:rsidR="00FA4DB6" w:rsidRPr="00AC15DE" w14:paraId="4AAC39BF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74EC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1154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428D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L-GULONO-1,4-LACTONE (L-GULL) OXIDASE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D346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3g4740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D2D0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invertase/pectin methylesterase inhibitor superfamily</w:t>
            </w:r>
          </w:p>
        </w:tc>
      </w:tr>
      <w:tr w:rsidR="00FA4DB6" w:rsidRPr="00AC15DE" w14:paraId="6CC47358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3977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3g1867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6557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Ankyrin repeat family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B602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1987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7139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unknown function (DUF716)</w:t>
            </w:r>
          </w:p>
        </w:tc>
      </w:tr>
      <w:tr w:rsidR="00FA4DB6" w:rsidRPr="00AC15DE" w14:paraId="5BF2C9C6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D66D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5985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FD53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ARM repeat superfamily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17F1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0961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5AA3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GLUCURONOXYLAN METHYLTRANSFERASE 3</w:t>
            </w:r>
          </w:p>
        </w:tc>
      </w:tr>
      <w:tr w:rsidR="00FA4DB6" w:rsidRPr="00AC15DE" w14:paraId="4DA7E500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915E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At3g0732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6DDC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O-Glycosyl hydrolases family 17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58EE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4379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6B4B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TRACHEARY ELEMENT DIFFERENTIATION-RELATED 6</w:t>
            </w:r>
          </w:p>
        </w:tc>
      </w:tr>
      <w:tr w:rsidR="00FA4DB6" w:rsidRPr="00AC15DE" w14:paraId="787358C6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1927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4502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B314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Glutathione S-transferase family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CBCC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2g3709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4088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IRREGULAR XYLEM 9</w:t>
            </w:r>
          </w:p>
        </w:tc>
      </w:tr>
      <w:tr w:rsidR="00FA4DB6" w:rsidRPr="00AC15DE" w14:paraId="4FB823A9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AD0C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5457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8EC9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BETA GLUCOSIDASE 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7E61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5807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FC0B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unknown protein</w:t>
            </w:r>
          </w:p>
        </w:tc>
      </w:tr>
      <w:tr w:rsidR="00FA4DB6" w:rsidRPr="00AC15DE" w14:paraId="23EB2E5F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F949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482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5F21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hydroxyproline-rich glycoprotein family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4743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0173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99BF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SCAR FAMILY PROTEIN 4</w:t>
            </w:r>
          </w:p>
        </w:tc>
      </w:tr>
      <w:tr w:rsidR="00FA4DB6" w:rsidRPr="00AC15DE" w14:paraId="7534D78F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C144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0119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FD83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LACCASE 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39B9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0780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2B58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Flavin-binding monooxygenase family protein</w:t>
            </w:r>
          </w:p>
        </w:tc>
      </w:tr>
      <w:tr w:rsidR="00FA4DB6" w:rsidRPr="00AC15DE" w14:paraId="59F67DD5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8E40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2920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E620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O-fucosyltransferase family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07EF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3g5969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190B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IQ-DOMAIN 13</w:t>
            </w:r>
          </w:p>
        </w:tc>
      </w:tr>
      <w:tr w:rsidR="00FA4DB6" w:rsidRPr="00AC15DE" w14:paraId="5D46D92B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2F1E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6958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8177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CLAVATA3/ESR-RELATED 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9DD3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5837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A190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ARABIDOPSIS THALIANA XYLANASE 1</w:t>
            </w:r>
          </w:p>
        </w:tc>
      </w:tr>
      <w:tr w:rsidR="00FA4DB6" w:rsidRPr="00AC15DE" w14:paraId="2BCA0ADD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27E2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2g2065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B3BC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FLYING SAUCER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1AB4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4002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28FB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Pathogenesis-related thaumatin superfamily protein</w:t>
            </w:r>
          </w:p>
        </w:tc>
      </w:tr>
      <w:tr w:rsidR="00FA4DB6" w:rsidRPr="00AC15DE" w14:paraId="4B8E8CFD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866C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4990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914F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GBA2 type family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66C2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2g0478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E45D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FASCICLIN-LIKE ARABINOGALACTAN 7</w:t>
            </w:r>
          </w:p>
        </w:tc>
      </w:tr>
      <w:tr w:rsidR="00FA4DB6" w:rsidRPr="00AC15DE" w14:paraId="06375CE7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B182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7055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9BC6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Protein of Unknown Function (DUF2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C2B6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3g0527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9A67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VESCICLE TETHERING 1</w:t>
            </w:r>
          </w:p>
        </w:tc>
      </w:tr>
      <w:tr w:rsidR="00FA4DB6" w:rsidRPr="00AC15DE" w14:paraId="3239A219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CA96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2g384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869A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CASP-LIKE PROTEIN 4B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9EEE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1760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FA42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RING/U-box superfamily protein</w:t>
            </w:r>
          </w:p>
        </w:tc>
      </w:tr>
      <w:tr w:rsidR="00FA4DB6" w:rsidRPr="00AC15DE" w14:paraId="74C95AA9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770A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2633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B24B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Cupredoxin superfamily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C428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7541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155D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BEL1-LIKE HOMEODOMAIN 3</w:t>
            </w:r>
          </w:p>
        </w:tc>
      </w:tr>
      <w:tr w:rsidR="00FA4DB6" w:rsidRPr="00AC15DE" w14:paraId="335E3A27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0957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0837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49DD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ALPHA-GALACTOSIDAS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757C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4g2850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D37E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SCW</w:t>
            </w: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-ASSOCIATED NAC DOMAIN PROTEIN 2</w:t>
            </w:r>
          </w:p>
        </w:tc>
      </w:tr>
      <w:tr w:rsidR="00FA4DB6" w:rsidRPr="00AC15DE" w14:paraId="68296ADF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B88B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7834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862F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GLUTATHIONE S-TRANSFERASE TAU 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A32C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0317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B09D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FASCICLIN-LIKE ARABINOGALACTAN 11</w:t>
            </w:r>
          </w:p>
        </w:tc>
      </w:tr>
      <w:tr w:rsidR="00FA4DB6" w:rsidRPr="00AC15DE" w14:paraId="1DDD04EB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E62C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4g0816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F4CF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putative glycosyl hydrolase family 10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8656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2g3808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629D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LACCASE 4</w:t>
            </w:r>
          </w:p>
        </w:tc>
      </w:tr>
      <w:tr w:rsidR="00FA4DB6" w:rsidRPr="00AC15DE" w14:paraId="14F3BBD8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63B8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4g1494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5419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AMINE OXIDAS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1D26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4g1878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FB05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CELLULOSE SYNTHASE 8</w:t>
            </w:r>
          </w:p>
        </w:tc>
      </w:tr>
      <w:tr w:rsidR="00FA4DB6" w:rsidRPr="00AC15DE" w14:paraId="78496788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1CD1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791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657B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MYB DOMAIN PROTEIN 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D435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5g6049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DBC2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FASCICLIN-LIKE ARABINOGALACTAN 12</w:t>
            </w:r>
          </w:p>
        </w:tc>
      </w:tr>
      <w:tr w:rsidR="00FA4DB6" w:rsidRPr="00AC15DE" w14:paraId="6F243C18" w14:textId="77777777" w:rsidTr="001B0363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C63E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1g3172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F97C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MODIFYING WALL LIGNIN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F665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At3g1692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4D32" w14:textId="77777777" w:rsidR="00FA4DB6" w:rsidRPr="00AC15DE" w:rsidRDefault="00FA4DB6" w:rsidP="001B03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C15DE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CHITINASE-LIKE PROTEIN 2</w:t>
            </w:r>
          </w:p>
        </w:tc>
      </w:tr>
    </w:tbl>
    <w:p w14:paraId="5C22691E" w14:textId="77777777" w:rsidR="00FA4DB6" w:rsidRDefault="00FA4DB6" w:rsidP="00FA4DB6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  <w:r>
        <w:rPr>
          <w:rFonts w:ascii="Times New Roman" w:eastAsia="ＭＳ Ｐゴシック" w:hAnsi="Times New Roman" w:cs="Times New Roman"/>
          <w:noProof/>
          <w:color w:val="000000"/>
          <w:kern w:val="0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0BAEED9" wp14:editId="2E69DC9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72100" cy="0"/>
                <wp:effectExtent l="0" t="0" r="12700" b="25400"/>
                <wp:wrapNone/>
                <wp:docPr id="19" name="直線コネクタ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コネクタ 19" o:spid="_x0000_s1026" style="position:absolute;left:0;text-align:lef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0" to="423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" strokecolor="black [3213]" strokeweight="2pt"/>
            </w:pict>
          </mc:Fallback>
        </mc:AlternateContent>
      </w:r>
    </w:p>
    <w:p w14:paraId="2F277C3E" w14:textId="77777777" w:rsidR="00FA4DB6" w:rsidRDefault="00FA4DB6" w:rsidP="00FA4DB6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</w:p>
    <w:p w14:paraId="311E168D" w14:textId="77777777" w:rsidR="00FA4DB6" w:rsidRDefault="00FA4DB6" w:rsidP="008D5331">
      <w:pPr>
        <w:tabs>
          <w:tab w:val="left" w:pos="1985"/>
          <w:tab w:val="left" w:pos="4820"/>
        </w:tabs>
        <w:rPr>
          <w:rFonts w:ascii="Times New Roman" w:hAnsi="Times New Roman" w:cs="Times New Roman"/>
        </w:rPr>
      </w:pPr>
    </w:p>
    <w:sectPr w:rsidR="00FA4DB6" w:rsidSect="00ED193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639"/>
    <w:rsid w:val="00041F08"/>
    <w:rsid w:val="000500A0"/>
    <w:rsid w:val="00054FBB"/>
    <w:rsid w:val="0006283F"/>
    <w:rsid w:val="000702E3"/>
    <w:rsid w:val="00097660"/>
    <w:rsid w:val="000C1854"/>
    <w:rsid w:val="000D73E8"/>
    <w:rsid w:val="000E2CA7"/>
    <w:rsid w:val="000E3C2E"/>
    <w:rsid w:val="00161B15"/>
    <w:rsid w:val="00167E75"/>
    <w:rsid w:val="00172C47"/>
    <w:rsid w:val="001C3357"/>
    <w:rsid w:val="001D013C"/>
    <w:rsid w:val="00200EDF"/>
    <w:rsid w:val="00227064"/>
    <w:rsid w:val="002674B3"/>
    <w:rsid w:val="002803C6"/>
    <w:rsid w:val="00303898"/>
    <w:rsid w:val="00340BAF"/>
    <w:rsid w:val="003710C1"/>
    <w:rsid w:val="003A5A6B"/>
    <w:rsid w:val="003D02A9"/>
    <w:rsid w:val="003F707D"/>
    <w:rsid w:val="004032B7"/>
    <w:rsid w:val="00456239"/>
    <w:rsid w:val="004A042C"/>
    <w:rsid w:val="004A1737"/>
    <w:rsid w:val="004C05A8"/>
    <w:rsid w:val="004D2452"/>
    <w:rsid w:val="004F090B"/>
    <w:rsid w:val="00536B94"/>
    <w:rsid w:val="00613FA8"/>
    <w:rsid w:val="00627015"/>
    <w:rsid w:val="00633F7D"/>
    <w:rsid w:val="00662EFC"/>
    <w:rsid w:val="0068018F"/>
    <w:rsid w:val="006E6D88"/>
    <w:rsid w:val="00721FA4"/>
    <w:rsid w:val="007564D6"/>
    <w:rsid w:val="0077059E"/>
    <w:rsid w:val="0078354F"/>
    <w:rsid w:val="007B68F8"/>
    <w:rsid w:val="007D01F6"/>
    <w:rsid w:val="007E02EA"/>
    <w:rsid w:val="007E139D"/>
    <w:rsid w:val="0082685C"/>
    <w:rsid w:val="00833DC3"/>
    <w:rsid w:val="00872D82"/>
    <w:rsid w:val="00875777"/>
    <w:rsid w:val="0089163C"/>
    <w:rsid w:val="00896D16"/>
    <w:rsid w:val="008B5D7B"/>
    <w:rsid w:val="008C50C1"/>
    <w:rsid w:val="008D461E"/>
    <w:rsid w:val="008D5331"/>
    <w:rsid w:val="008E2FCD"/>
    <w:rsid w:val="008E4E31"/>
    <w:rsid w:val="00904CF4"/>
    <w:rsid w:val="0091303B"/>
    <w:rsid w:val="009630DB"/>
    <w:rsid w:val="009B37A5"/>
    <w:rsid w:val="009D54BD"/>
    <w:rsid w:val="00A01FAB"/>
    <w:rsid w:val="00A24CA6"/>
    <w:rsid w:val="00A56435"/>
    <w:rsid w:val="00A60639"/>
    <w:rsid w:val="00A661CC"/>
    <w:rsid w:val="00AB7C23"/>
    <w:rsid w:val="00AC15DE"/>
    <w:rsid w:val="00AC5539"/>
    <w:rsid w:val="00AE3C62"/>
    <w:rsid w:val="00B22640"/>
    <w:rsid w:val="00B86E18"/>
    <w:rsid w:val="00C35FC1"/>
    <w:rsid w:val="00C46822"/>
    <w:rsid w:val="00C76266"/>
    <w:rsid w:val="00CC17F2"/>
    <w:rsid w:val="00CF2DB5"/>
    <w:rsid w:val="00D43908"/>
    <w:rsid w:val="00D91656"/>
    <w:rsid w:val="00D95783"/>
    <w:rsid w:val="00DA55AB"/>
    <w:rsid w:val="00DA6CDB"/>
    <w:rsid w:val="00E13B05"/>
    <w:rsid w:val="00E2085E"/>
    <w:rsid w:val="00E263E1"/>
    <w:rsid w:val="00E62E5D"/>
    <w:rsid w:val="00E90F78"/>
    <w:rsid w:val="00EB1195"/>
    <w:rsid w:val="00ED1935"/>
    <w:rsid w:val="00ED4E33"/>
    <w:rsid w:val="00EF0D3C"/>
    <w:rsid w:val="00F15A48"/>
    <w:rsid w:val="00FA4CF1"/>
    <w:rsid w:val="00FA4DB6"/>
    <w:rsid w:val="00FB005D"/>
    <w:rsid w:val="00FD407B"/>
    <w:rsid w:val="00FD5BB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C9784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74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74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9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47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8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2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6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02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3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9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8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7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4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6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9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7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9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7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1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7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9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4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1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4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7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4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8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7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1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0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3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9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9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4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5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1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8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1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8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4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05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4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3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3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9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9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4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2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7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7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4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6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8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4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6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6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8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9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0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5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8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4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5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9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8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65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8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8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4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3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5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4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2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5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3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0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0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2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8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35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3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5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4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6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7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9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5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92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2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87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3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2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4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0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0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6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4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9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1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9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7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12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17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1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6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4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7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9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5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5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8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8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0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7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5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6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6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13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4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3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3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6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9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8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8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8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5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2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5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5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1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0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6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1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3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2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63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5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5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1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32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5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0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2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9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0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9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4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4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9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5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5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9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62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8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2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1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7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1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8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9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0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8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2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3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6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9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2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74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1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1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4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8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4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1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6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0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6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3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7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1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1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9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5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4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3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3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9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7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0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4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1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4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4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9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9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5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0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9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3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0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1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4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6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1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8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0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0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9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1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0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2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8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4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4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8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6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9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05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0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8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9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54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8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3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7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9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3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5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5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1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0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03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2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7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7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3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7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1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4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4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3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7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9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3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3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7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9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5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9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6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1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2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41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4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3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17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9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2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1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34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1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0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1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4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73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1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1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2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53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4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0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6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7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1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2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6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7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9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23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0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4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7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6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4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6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7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5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8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9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0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8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8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42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4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8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2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9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6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4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93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53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2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2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8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0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4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4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7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8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0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8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4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83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1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BCA9EF-77F1-004A-B697-20EF80764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938</Words>
  <Characters>11052</Characters>
  <Application>Microsoft Macintosh Word</Application>
  <DocSecurity>0</DocSecurity>
  <Lines>92</Lines>
  <Paragraphs>25</Paragraphs>
  <ScaleCrop>false</ScaleCrop>
  <Company>東京大学</Company>
  <LinksUpToDate>false</LinksUpToDate>
  <CharactersWithSpaces>12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遠藤 暁詩</dc:creator>
  <cp:keywords/>
  <dc:description/>
  <cp:lastModifiedBy>遠藤 暁詩</cp:lastModifiedBy>
  <cp:revision>7</cp:revision>
  <dcterms:created xsi:type="dcterms:W3CDTF">2017-05-01T05:14:00Z</dcterms:created>
  <dcterms:modified xsi:type="dcterms:W3CDTF">2017-05-10T04:49:00Z</dcterms:modified>
</cp:coreProperties>
</file>